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5C819" w14:textId="0BA14997" w:rsidR="003212AD" w:rsidRPr="00543AB1" w:rsidRDefault="00F3683B" w:rsidP="003212AD">
      <w:pPr>
        <w:pStyle w:val="Caption"/>
        <w:keepNext/>
        <w:spacing w:after="0"/>
        <w:rPr>
          <w:rFonts w:ascii="Arial" w:hAnsi="Arial" w:cs="Arial"/>
          <w:bCs/>
          <w:i w:val="0"/>
          <w:color w:val="auto"/>
          <w:sz w:val="22"/>
        </w:rPr>
      </w:pPr>
      <w:r w:rsidRPr="00543AB1">
        <w:rPr>
          <w:rFonts w:ascii="Arial" w:hAnsi="Arial" w:cs="Arial"/>
          <w:b/>
          <w:i w:val="0"/>
          <w:color w:val="auto"/>
          <w:sz w:val="22"/>
        </w:rPr>
        <w:t xml:space="preserve">Supplementary </w:t>
      </w:r>
      <w:r w:rsidR="00543AB1">
        <w:rPr>
          <w:rFonts w:ascii="Arial" w:hAnsi="Arial" w:cs="Arial"/>
          <w:b/>
          <w:i w:val="0"/>
          <w:color w:val="auto"/>
          <w:sz w:val="22"/>
        </w:rPr>
        <w:t>t</w:t>
      </w:r>
      <w:r w:rsidR="003212AD" w:rsidRPr="00543AB1">
        <w:rPr>
          <w:rFonts w:ascii="Arial" w:hAnsi="Arial" w:cs="Arial"/>
          <w:b/>
          <w:i w:val="0"/>
          <w:color w:val="auto"/>
          <w:sz w:val="22"/>
        </w:rPr>
        <w:t xml:space="preserve">able 1. </w:t>
      </w:r>
      <w:r w:rsidR="003212AD" w:rsidRPr="00543AB1">
        <w:rPr>
          <w:rFonts w:ascii="Arial" w:hAnsi="Arial" w:cs="Arial"/>
          <w:bCs/>
          <w:i w:val="0"/>
          <w:color w:val="auto"/>
          <w:sz w:val="22"/>
        </w:rPr>
        <w:t xml:space="preserve">Spearman's rho coefficients reporting the </w:t>
      </w:r>
      <w:r w:rsidR="00A269EB" w:rsidRPr="00543AB1">
        <w:rPr>
          <w:rFonts w:ascii="Arial" w:hAnsi="Arial" w:cs="Arial"/>
          <w:bCs/>
          <w:i w:val="0"/>
          <w:color w:val="auto"/>
          <w:sz w:val="22"/>
        </w:rPr>
        <w:t xml:space="preserve">correlation </w:t>
      </w:r>
      <w:r w:rsidR="003212AD" w:rsidRPr="00543AB1">
        <w:rPr>
          <w:rFonts w:ascii="Arial" w:hAnsi="Arial" w:cs="Arial"/>
          <w:bCs/>
          <w:i w:val="0"/>
          <w:color w:val="auto"/>
          <w:sz w:val="22"/>
        </w:rPr>
        <w:t xml:space="preserve">between identity, setting, role and future responses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970"/>
        <w:gridCol w:w="1182"/>
        <w:gridCol w:w="1182"/>
        <w:gridCol w:w="1145"/>
        <w:gridCol w:w="1145"/>
        <w:gridCol w:w="889"/>
        <w:gridCol w:w="889"/>
        <w:gridCol w:w="1084"/>
        <w:gridCol w:w="1084"/>
      </w:tblGrid>
      <w:tr w:rsidR="003212AD" w:rsidRPr="00543AB1" w14:paraId="38DB0388" w14:textId="77777777" w:rsidTr="003212AD">
        <w:trPr>
          <w:trHeight w:val="290"/>
        </w:trPr>
        <w:tc>
          <w:tcPr>
            <w:tcW w:w="2142" w:type="pct"/>
            <w:shd w:val="clear" w:color="auto" w:fill="auto"/>
            <w:noWrap/>
            <w:vAlign w:val="bottom"/>
            <w:hideMark/>
          </w:tcPr>
          <w:p w14:paraId="22FA6796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B64ACBF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Identity 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044119F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Identity 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E64F2E1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Setting 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1C66DB6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Setting 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46BE65C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Role 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A715262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Role 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8722FDA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Future 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FA28528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Future 2</w:t>
            </w:r>
          </w:p>
        </w:tc>
      </w:tr>
      <w:tr w:rsidR="003212AD" w:rsidRPr="00543AB1" w14:paraId="57017BCC" w14:textId="77777777" w:rsidTr="003212AD">
        <w:trPr>
          <w:trHeight w:val="290"/>
        </w:trPr>
        <w:tc>
          <w:tcPr>
            <w:tcW w:w="2142" w:type="pct"/>
            <w:shd w:val="clear" w:color="auto" w:fill="auto"/>
            <w:noWrap/>
            <w:vAlign w:val="bottom"/>
            <w:hideMark/>
          </w:tcPr>
          <w:p w14:paraId="4523547E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Identity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76D48AD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68A0C0F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8FD74FD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E7DEA12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F899E6A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D8F153B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52E78A2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2D6D6F7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3212AD" w:rsidRPr="00543AB1" w14:paraId="34449272" w14:textId="77777777" w:rsidTr="003212AD">
        <w:trPr>
          <w:trHeight w:val="580"/>
        </w:trPr>
        <w:tc>
          <w:tcPr>
            <w:tcW w:w="2142" w:type="pct"/>
            <w:shd w:val="clear" w:color="auto" w:fill="auto"/>
            <w:vAlign w:val="bottom"/>
            <w:hideMark/>
          </w:tcPr>
          <w:p w14:paraId="6EF7388B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 It is important for chiropractors to strongly uphold the traditional chiropractic theory that adjusting the spine corrects "dis-ease"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D411ADE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392" w:type="pct"/>
            <w:shd w:val="clear" w:color="000000" w:fill="808080"/>
            <w:noWrap/>
            <w:vAlign w:val="center"/>
            <w:hideMark/>
          </w:tcPr>
          <w:p w14:paraId="65B07F8D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478**</w:t>
            </w:r>
          </w:p>
        </w:tc>
        <w:tc>
          <w:tcPr>
            <w:tcW w:w="366" w:type="pct"/>
            <w:shd w:val="clear" w:color="000000" w:fill="808080"/>
            <w:noWrap/>
            <w:vAlign w:val="center"/>
            <w:hideMark/>
          </w:tcPr>
          <w:p w14:paraId="3F1A3A4F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22**</w:t>
            </w:r>
          </w:p>
        </w:tc>
        <w:tc>
          <w:tcPr>
            <w:tcW w:w="366" w:type="pct"/>
            <w:shd w:val="clear" w:color="000000" w:fill="808080"/>
            <w:noWrap/>
            <w:vAlign w:val="center"/>
            <w:hideMark/>
          </w:tcPr>
          <w:p w14:paraId="6C3BCCBA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066**</w:t>
            </w:r>
          </w:p>
        </w:tc>
        <w:tc>
          <w:tcPr>
            <w:tcW w:w="320" w:type="pct"/>
            <w:shd w:val="clear" w:color="000000" w:fill="808080"/>
            <w:noWrap/>
            <w:vAlign w:val="center"/>
            <w:hideMark/>
          </w:tcPr>
          <w:p w14:paraId="4D29E837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508**</w:t>
            </w:r>
          </w:p>
        </w:tc>
        <w:tc>
          <w:tcPr>
            <w:tcW w:w="320" w:type="pct"/>
            <w:shd w:val="clear" w:color="000000" w:fill="808080"/>
            <w:noWrap/>
            <w:vAlign w:val="center"/>
            <w:hideMark/>
          </w:tcPr>
          <w:p w14:paraId="5BBE6E81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443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33A2339D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04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70A2E553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058**</w:t>
            </w:r>
          </w:p>
        </w:tc>
      </w:tr>
      <w:tr w:rsidR="003212AD" w:rsidRPr="00543AB1" w14:paraId="4F256A18" w14:textId="77777777" w:rsidTr="003212AD">
        <w:trPr>
          <w:trHeight w:val="580"/>
        </w:trPr>
        <w:tc>
          <w:tcPr>
            <w:tcW w:w="2142" w:type="pct"/>
            <w:shd w:val="clear" w:color="auto" w:fill="auto"/>
            <w:vAlign w:val="bottom"/>
            <w:hideMark/>
          </w:tcPr>
          <w:p w14:paraId="45B2EB77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 Contemporary and evolving scientific evidence is more important than traditional chiropractic principle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C001C14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478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B422207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366" w:type="pct"/>
            <w:shd w:val="clear" w:color="000000" w:fill="808080"/>
            <w:noWrap/>
            <w:vAlign w:val="center"/>
            <w:hideMark/>
          </w:tcPr>
          <w:p w14:paraId="23203CA3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339**</w:t>
            </w:r>
          </w:p>
        </w:tc>
        <w:tc>
          <w:tcPr>
            <w:tcW w:w="366" w:type="pct"/>
            <w:shd w:val="clear" w:color="000000" w:fill="808080"/>
            <w:noWrap/>
            <w:vAlign w:val="center"/>
            <w:hideMark/>
          </w:tcPr>
          <w:p w14:paraId="26C307BE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0.001</w:t>
            </w:r>
          </w:p>
        </w:tc>
        <w:tc>
          <w:tcPr>
            <w:tcW w:w="320" w:type="pct"/>
            <w:shd w:val="clear" w:color="000000" w:fill="808080"/>
            <w:noWrap/>
            <w:vAlign w:val="center"/>
            <w:hideMark/>
          </w:tcPr>
          <w:p w14:paraId="230CC54A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50**</w:t>
            </w:r>
          </w:p>
        </w:tc>
        <w:tc>
          <w:tcPr>
            <w:tcW w:w="320" w:type="pct"/>
            <w:shd w:val="clear" w:color="000000" w:fill="808080"/>
            <w:noWrap/>
            <w:vAlign w:val="center"/>
            <w:hideMark/>
          </w:tcPr>
          <w:p w14:paraId="3BF96360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371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69663C41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466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1222766A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076**</w:t>
            </w:r>
          </w:p>
        </w:tc>
      </w:tr>
      <w:tr w:rsidR="003212AD" w:rsidRPr="00543AB1" w14:paraId="0E08C487" w14:textId="77777777" w:rsidTr="003212AD">
        <w:trPr>
          <w:trHeight w:val="290"/>
        </w:trPr>
        <w:tc>
          <w:tcPr>
            <w:tcW w:w="2142" w:type="pct"/>
            <w:shd w:val="clear" w:color="auto" w:fill="auto"/>
            <w:vAlign w:val="bottom"/>
            <w:hideMark/>
          </w:tcPr>
          <w:p w14:paraId="6963ED4A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Setting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93102B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9E004C1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2356BB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0C2E5A7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FF10777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CB8623C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89D50F8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6380445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3212AD" w:rsidRPr="00543AB1" w14:paraId="7CBCAA9B" w14:textId="77777777" w:rsidTr="003212AD">
        <w:trPr>
          <w:trHeight w:val="870"/>
        </w:trPr>
        <w:tc>
          <w:tcPr>
            <w:tcW w:w="2142" w:type="pct"/>
            <w:shd w:val="clear" w:color="auto" w:fill="auto"/>
            <w:vAlign w:val="bottom"/>
            <w:hideMark/>
          </w:tcPr>
          <w:p w14:paraId="01683362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 Inclusion of clinical chiropractic training internships and post-graduate positions in integrative medical settings are important to the progression of the chiropractic profession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87DCE5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22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831E9B4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339**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DF5952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366" w:type="pct"/>
            <w:shd w:val="clear" w:color="000000" w:fill="808080"/>
            <w:noWrap/>
            <w:vAlign w:val="center"/>
            <w:hideMark/>
          </w:tcPr>
          <w:p w14:paraId="0C728675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151**</w:t>
            </w:r>
          </w:p>
        </w:tc>
        <w:tc>
          <w:tcPr>
            <w:tcW w:w="320" w:type="pct"/>
            <w:shd w:val="clear" w:color="000000" w:fill="808080"/>
            <w:noWrap/>
            <w:vAlign w:val="center"/>
            <w:hideMark/>
          </w:tcPr>
          <w:p w14:paraId="209CE244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92**</w:t>
            </w:r>
          </w:p>
        </w:tc>
        <w:tc>
          <w:tcPr>
            <w:tcW w:w="320" w:type="pct"/>
            <w:shd w:val="clear" w:color="000000" w:fill="808080"/>
            <w:noWrap/>
            <w:vAlign w:val="center"/>
            <w:hideMark/>
          </w:tcPr>
          <w:p w14:paraId="3DA1012D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392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64B6F735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321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5A36A09E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106**</w:t>
            </w:r>
          </w:p>
        </w:tc>
      </w:tr>
      <w:tr w:rsidR="003212AD" w:rsidRPr="00543AB1" w14:paraId="583A87AA" w14:textId="77777777" w:rsidTr="003212AD">
        <w:trPr>
          <w:trHeight w:val="580"/>
        </w:trPr>
        <w:tc>
          <w:tcPr>
            <w:tcW w:w="2142" w:type="pct"/>
            <w:shd w:val="clear" w:color="auto" w:fill="auto"/>
            <w:vAlign w:val="bottom"/>
            <w:hideMark/>
          </w:tcPr>
          <w:p w14:paraId="6CE9FB03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 Chiropractic providers should maintain its primary health care (direct access) statu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4F81EC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066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03820DC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0.00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45187DE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151**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D61183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320" w:type="pct"/>
            <w:shd w:val="clear" w:color="000000" w:fill="808080"/>
            <w:noWrap/>
            <w:vAlign w:val="center"/>
            <w:hideMark/>
          </w:tcPr>
          <w:p w14:paraId="4D6A9B77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047*</w:t>
            </w:r>
          </w:p>
        </w:tc>
        <w:tc>
          <w:tcPr>
            <w:tcW w:w="320" w:type="pct"/>
            <w:shd w:val="clear" w:color="000000" w:fill="808080"/>
            <w:noWrap/>
            <w:vAlign w:val="center"/>
            <w:hideMark/>
          </w:tcPr>
          <w:p w14:paraId="0DDB0C02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098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27687228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162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6CF042AB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080**</w:t>
            </w:r>
          </w:p>
        </w:tc>
      </w:tr>
      <w:tr w:rsidR="003212AD" w:rsidRPr="00543AB1" w14:paraId="4A376660" w14:textId="77777777" w:rsidTr="003212AD">
        <w:trPr>
          <w:trHeight w:val="290"/>
        </w:trPr>
        <w:tc>
          <w:tcPr>
            <w:tcW w:w="2142" w:type="pct"/>
            <w:shd w:val="clear" w:color="auto" w:fill="auto"/>
            <w:vAlign w:val="bottom"/>
            <w:hideMark/>
          </w:tcPr>
          <w:p w14:paraId="5873742D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Role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03CC002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9EE884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C4AD6FD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2662E1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1AC29B5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4C8C1AC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4BAB0CF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91DE06C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3212AD" w:rsidRPr="00543AB1" w14:paraId="5B29E868" w14:textId="77777777" w:rsidTr="003212AD">
        <w:trPr>
          <w:trHeight w:val="580"/>
        </w:trPr>
        <w:tc>
          <w:tcPr>
            <w:tcW w:w="2142" w:type="pct"/>
            <w:shd w:val="clear" w:color="auto" w:fill="auto"/>
            <w:vAlign w:val="bottom"/>
            <w:hideMark/>
          </w:tcPr>
          <w:p w14:paraId="4A5F543B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 Chiropractic intervention should consist of chiropractic adjustment only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62F2FBA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508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B46D9AD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50**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81972EE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92**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5AC6F6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047*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C8FB58A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320" w:type="pct"/>
            <w:shd w:val="clear" w:color="000000" w:fill="808080"/>
            <w:noWrap/>
            <w:vAlign w:val="center"/>
            <w:hideMark/>
          </w:tcPr>
          <w:p w14:paraId="103457BC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68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431690A7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293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53B829D6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0.027</w:t>
            </w:r>
          </w:p>
        </w:tc>
      </w:tr>
      <w:tr w:rsidR="003212AD" w:rsidRPr="00543AB1" w14:paraId="5404AB66" w14:textId="77777777" w:rsidTr="003212AD">
        <w:trPr>
          <w:trHeight w:val="580"/>
        </w:trPr>
        <w:tc>
          <w:tcPr>
            <w:tcW w:w="2142" w:type="pct"/>
            <w:shd w:val="clear" w:color="auto" w:fill="auto"/>
            <w:vAlign w:val="bottom"/>
            <w:hideMark/>
          </w:tcPr>
          <w:p w14:paraId="71C5CCAC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 The chiropractic profession should expand its scope of practice to include prescription of medication, with appropriate advanced training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C49DC18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443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88D5711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371**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151F28D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392**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FD30115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098**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CDD7832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68**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758C97E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1436AA83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230**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10381EDD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142**</w:t>
            </w:r>
          </w:p>
        </w:tc>
      </w:tr>
      <w:tr w:rsidR="003212AD" w:rsidRPr="00543AB1" w14:paraId="10541C1F" w14:textId="77777777" w:rsidTr="003212AD">
        <w:trPr>
          <w:trHeight w:val="290"/>
        </w:trPr>
        <w:tc>
          <w:tcPr>
            <w:tcW w:w="2142" w:type="pct"/>
            <w:shd w:val="clear" w:color="auto" w:fill="auto"/>
            <w:vAlign w:val="bottom"/>
            <w:hideMark/>
          </w:tcPr>
          <w:p w14:paraId="52303ADA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color w:val="000000"/>
                <w:lang w:eastAsia="en-AU"/>
              </w:rPr>
              <w:t>Future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F4E8C06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35E78F4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A52FA02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4E28F8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D8690E1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E70D8F5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A402B4F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ACA5CBB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3212AD" w:rsidRPr="00543AB1" w14:paraId="37223124" w14:textId="77777777" w:rsidTr="003212AD">
        <w:trPr>
          <w:trHeight w:val="870"/>
        </w:trPr>
        <w:tc>
          <w:tcPr>
            <w:tcW w:w="2142" w:type="pct"/>
            <w:shd w:val="clear" w:color="auto" w:fill="auto"/>
            <w:vAlign w:val="bottom"/>
            <w:hideMark/>
          </w:tcPr>
          <w:p w14:paraId="05C78EDB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 It is appropriate to allow for chiropractic theories to be updated and enhanced through the application and integration of current scientific advancement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3C026DF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304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DA02583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466**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CBC6AA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321**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B914AD0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162**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FEFEC59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293**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24AE38E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230**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E089488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351" w:type="pct"/>
            <w:shd w:val="clear" w:color="000000" w:fill="808080"/>
            <w:noWrap/>
            <w:vAlign w:val="center"/>
            <w:hideMark/>
          </w:tcPr>
          <w:p w14:paraId="4A36E5FF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.018</w:t>
            </w:r>
          </w:p>
        </w:tc>
      </w:tr>
      <w:tr w:rsidR="003212AD" w:rsidRPr="00543AB1" w14:paraId="328D288A" w14:textId="77777777" w:rsidTr="003212AD">
        <w:trPr>
          <w:trHeight w:val="1160"/>
        </w:trPr>
        <w:tc>
          <w:tcPr>
            <w:tcW w:w="2142" w:type="pct"/>
            <w:shd w:val="clear" w:color="auto" w:fill="auto"/>
            <w:vAlign w:val="bottom"/>
            <w:hideMark/>
          </w:tcPr>
          <w:p w14:paraId="35C41330" w14:textId="77777777" w:rsidR="003212AD" w:rsidRPr="00543AB1" w:rsidRDefault="003212AD" w:rsidP="00321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 It is appropriate for the chiropractic profession to distinguish and promote two separate subgroups of intervention. 1) Providing manual and other non-drug procedures 2) Providing subluxation correction only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3E20DB80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058**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0D9186C9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076**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2EC72DC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106**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3FF3158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.080**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014EB7D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-0.027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4D9AF12D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.142**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C233239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.018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D4A9D9A" w14:textId="77777777" w:rsidR="003212AD" w:rsidRPr="00543AB1" w:rsidRDefault="003212AD" w:rsidP="003212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</w:tr>
    </w:tbl>
    <w:p w14:paraId="6C58F8E4" w14:textId="77777777" w:rsidR="003212AD" w:rsidRPr="00543AB1" w:rsidRDefault="003212AD" w:rsidP="003212AD">
      <w:pPr>
        <w:spacing w:after="0"/>
        <w:rPr>
          <w:rFonts w:ascii="Arial" w:hAnsi="Arial" w:cs="Arial"/>
        </w:rPr>
      </w:pPr>
      <w:r w:rsidRPr="00543AB1">
        <w:rPr>
          <w:rFonts w:ascii="Arial" w:hAnsi="Arial" w:cs="Arial"/>
        </w:rPr>
        <w:t>** Correlation is significant at the 0.01 level (2-tailed).</w:t>
      </w:r>
    </w:p>
    <w:p w14:paraId="2C513CF6" w14:textId="77777777" w:rsidR="00C2105D" w:rsidRPr="00543AB1" w:rsidRDefault="003212AD" w:rsidP="003212AD">
      <w:pPr>
        <w:spacing w:after="0"/>
        <w:rPr>
          <w:rFonts w:ascii="Arial" w:hAnsi="Arial" w:cs="Arial"/>
        </w:rPr>
      </w:pPr>
      <w:r w:rsidRPr="00543AB1">
        <w:rPr>
          <w:rFonts w:ascii="Arial" w:hAnsi="Arial" w:cs="Arial"/>
        </w:rPr>
        <w:t>* Correlation is significant at the 0.05 level (2-tailed).</w:t>
      </w:r>
    </w:p>
    <w:p w14:paraId="439C8634" w14:textId="77777777" w:rsidR="00C2105D" w:rsidRPr="00543AB1" w:rsidRDefault="00C2105D" w:rsidP="00C2105D">
      <w:pPr>
        <w:rPr>
          <w:rFonts w:ascii="Arial" w:hAnsi="Arial" w:cs="Arial"/>
        </w:rPr>
      </w:pPr>
      <w:r w:rsidRPr="00543AB1">
        <w:rPr>
          <w:rFonts w:ascii="Arial" w:hAnsi="Arial" w:cs="Arial"/>
        </w:rPr>
        <w:br w:type="page"/>
      </w:r>
    </w:p>
    <w:p w14:paraId="66D554C0" w14:textId="042AB867" w:rsidR="00EF5825" w:rsidRPr="00543AB1" w:rsidRDefault="00B93034" w:rsidP="00B93034">
      <w:pPr>
        <w:spacing w:after="0"/>
        <w:rPr>
          <w:rFonts w:ascii="Arial" w:hAnsi="Arial" w:cs="Arial"/>
          <w:bCs/>
        </w:rPr>
      </w:pPr>
      <w:r w:rsidRPr="00543AB1">
        <w:rPr>
          <w:rFonts w:ascii="Arial" w:hAnsi="Arial" w:cs="Arial"/>
          <w:b/>
        </w:rPr>
        <w:lastRenderedPageBreak/>
        <w:t xml:space="preserve">Supplementary </w:t>
      </w:r>
      <w:r w:rsidR="00543AB1">
        <w:rPr>
          <w:rFonts w:ascii="Arial" w:hAnsi="Arial" w:cs="Arial"/>
          <w:b/>
        </w:rPr>
        <w:t>t</w:t>
      </w:r>
      <w:r w:rsidRPr="00543AB1">
        <w:rPr>
          <w:rFonts w:ascii="Arial" w:hAnsi="Arial" w:cs="Arial"/>
          <w:b/>
        </w:rPr>
        <w:t>able 2</w:t>
      </w:r>
      <w:r w:rsidR="001C6B1F" w:rsidRPr="00543AB1">
        <w:rPr>
          <w:rFonts w:ascii="Arial" w:hAnsi="Arial" w:cs="Arial"/>
          <w:b/>
        </w:rPr>
        <w:t xml:space="preserve">. </w:t>
      </w:r>
      <w:r w:rsidR="001C6B1F" w:rsidRPr="00543AB1">
        <w:rPr>
          <w:rFonts w:ascii="Arial" w:hAnsi="Arial" w:cs="Arial"/>
          <w:bCs/>
        </w:rPr>
        <w:t>W</w:t>
      </w:r>
      <w:r w:rsidRPr="00543AB1">
        <w:rPr>
          <w:rFonts w:ascii="Arial" w:hAnsi="Arial" w:cs="Arial"/>
          <w:bCs/>
        </w:rPr>
        <w:t>eighted relative frequency (95%CI) of conflicting responses to statements about identity versus setting, role and future</w:t>
      </w:r>
      <w:r w:rsidR="001C6B1F" w:rsidRPr="00543AB1">
        <w:rPr>
          <w:rFonts w:ascii="Arial" w:hAnsi="Arial" w:cs="Arial"/>
          <w:bCs/>
        </w:rPr>
        <w:t>, by sex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1534"/>
        <w:gridCol w:w="2369"/>
        <w:gridCol w:w="2246"/>
        <w:gridCol w:w="2369"/>
        <w:gridCol w:w="2369"/>
        <w:gridCol w:w="2733"/>
      </w:tblGrid>
      <w:tr w:rsidR="00E07150" w:rsidRPr="00543AB1" w14:paraId="591EE8AB" w14:textId="77777777" w:rsidTr="00C116C7">
        <w:trPr>
          <w:trHeight w:val="699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1213E1E" w14:textId="77777777" w:rsidR="00E07150" w:rsidRPr="00543AB1" w:rsidRDefault="00E07150" w:rsidP="00EF58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66" w:type="pct"/>
            <w:vAlign w:val="center"/>
          </w:tcPr>
          <w:p w14:paraId="4FA34E40" w14:textId="6C4AC005" w:rsidR="00E07150" w:rsidRPr="00543AB1" w:rsidRDefault="008D2F8B" w:rsidP="00492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1358BBC0" w14:textId="20F41A57" w:rsidR="00E07150" w:rsidRPr="00543AB1" w:rsidRDefault="00E07150" w:rsidP="00EF58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Traditional &amp; Alternative</w:t>
            </w:r>
          </w:p>
        </w:tc>
        <w:tc>
          <w:tcPr>
            <w:tcW w:w="730" w:type="pct"/>
            <w:shd w:val="clear" w:color="auto" w:fill="auto"/>
            <w:vAlign w:val="center"/>
            <w:hideMark/>
          </w:tcPr>
          <w:p w14:paraId="4E2766BA" w14:textId="77777777" w:rsidR="00E07150" w:rsidRPr="00543AB1" w:rsidRDefault="00E07150" w:rsidP="00EF58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Progressive &amp; Alternative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589CCD54" w14:textId="77777777" w:rsidR="00E07150" w:rsidRPr="00543AB1" w:rsidRDefault="00E07150" w:rsidP="00EF58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Traditional &amp; Mainstream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14:paraId="127DEE9A" w14:textId="77777777" w:rsidR="00E07150" w:rsidRPr="00543AB1" w:rsidRDefault="00E07150" w:rsidP="00EF58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Progressive &amp; Mainstream</w:t>
            </w:r>
          </w:p>
        </w:tc>
        <w:tc>
          <w:tcPr>
            <w:tcW w:w="1002" w:type="pct"/>
            <w:shd w:val="clear" w:color="auto" w:fill="auto"/>
            <w:vAlign w:val="center"/>
            <w:hideMark/>
          </w:tcPr>
          <w:p w14:paraId="043750AE" w14:textId="77777777" w:rsidR="00E07150" w:rsidRPr="00543AB1" w:rsidRDefault="00E07150" w:rsidP="00EF58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hi-Square Tests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br/>
              <w:t xml:space="preserve"> Cramér's V</w:t>
            </w:r>
          </w:p>
        </w:tc>
      </w:tr>
      <w:tr w:rsidR="0049299A" w:rsidRPr="00543AB1" w14:paraId="12DE52D3" w14:textId="77777777" w:rsidTr="00C116C7">
        <w:trPr>
          <w:trHeight w:val="290"/>
        </w:trPr>
        <w:tc>
          <w:tcPr>
            <w:tcW w:w="5000" w:type="pct"/>
            <w:gridSpan w:val="7"/>
            <w:vAlign w:val="center"/>
          </w:tcPr>
          <w:p w14:paraId="11D0D093" w14:textId="0776E35D" w:rsidR="0049299A" w:rsidRPr="00543AB1" w:rsidRDefault="0049299A" w:rsidP="004929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Setting (Training)</w:t>
            </w:r>
          </w:p>
        </w:tc>
      </w:tr>
      <w:tr w:rsidR="00F35BEC" w:rsidRPr="00543AB1" w14:paraId="15F15A8C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1C1DB3" w14:textId="77777777" w:rsidR="00F35BEC" w:rsidRPr="00543AB1" w:rsidRDefault="00F35BEC" w:rsidP="00F35B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45850" w14:textId="55210BE6" w:rsidR="00F35BEC" w:rsidRPr="00701D73" w:rsidRDefault="00F35BEC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41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AC4CF2" w14:textId="1ED944E2" w:rsidR="00F35BEC" w:rsidRPr="00543AB1" w:rsidRDefault="00F35BEC" w:rsidP="00F35B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1.4% (19.1%-23.9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010AF91" w14:textId="77777777" w:rsidR="00F35BEC" w:rsidRPr="00543AB1" w:rsidRDefault="00F35BEC" w:rsidP="00F35B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.2% (8.5%-12.1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B2C0460" w14:textId="77777777" w:rsidR="00F35BEC" w:rsidRPr="00543AB1" w:rsidRDefault="00F35BEC" w:rsidP="00F35B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3.5% (21.1%-26.1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2B0A149" w14:textId="77777777" w:rsidR="00F35BEC" w:rsidRPr="00543AB1" w:rsidRDefault="00F35BEC" w:rsidP="00F35B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4.9% (42.1%-47.9%)</w:t>
            </w:r>
          </w:p>
        </w:tc>
        <w:tc>
          <w:tcPr>
            <w:tcW w:w="1002" w:type="pct"/>
            <w:vMerge w:val="restart"/>
            <w:shd w:val="clear" w:color="auto" w:fill="auto"/>
            <w:vAlign w:val="center"/>
            <w:hideMark/>
          </w:tcPr>
          <w:p w14:paraId="4D28166E" w14:textId="77777777" w:rsidR="00F35BEC" w:rsidRPr="00543AB1" w:rsidRDefault="00F35BEC" w:rsidP="00F35B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4.668, df=3, P=0.198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45</w:t>
            </w:r>
          </w:p>
        </w:tc>
      </w:tr>
      <w:tr w:rsidR="00F35BEC" w:rsidRPr="00543AB1" w14:paraId="587D8AB8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2B7C82" w14:textId="77777777" w:rsidR="00F35BEC" w:rsidRPr="00543AB1" w:rsidRDefault="00F35BEC" w:rsidP="00F35B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Fe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1FAC7" w14:textId="6FD247ED" w:rsidR="00F35BEC" w:rsidRPr="00701D73" w:rsidRDefault="00F35BEC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61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54644B" w14:textId="7F108A2E" w:rsidR="00F35BEC" w:rsidRPr="00543AB1" w:rsidRDefault="00F35BEC" w:rsidP="00F35B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8.5% (16.4%-20.8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62983549" w14:textId="77777777" w:rsidR="00F35BEC" w:rsidRPr="00543AB1" w:rsidRDefault="00F35BEC" w:rsidP="00F35B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% (8.4%-11.8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411986" w14:textId="77777777" w:rsidR="00F35BEC" w:rsidRPr="00543AB1" w:rsidRDefault="00F35BEC" w:rsidP="00F35B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6.5% (24.1%-29.1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07CE1A7" w14:textId="77777777" w:rsidR="00F35BEC" w:rsidRPr="00543AB1" w:rsidRDefault="00F35BEC" w:rsidP="00F35B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5% (42.2%-47.8%)</w:t>
            </w:r>
          </w:p>
        </w:tc>
        <w:tc>
          <w:tcPr>
            <w:tcW w:w="1002" w:type="pct"/>
            <w:vMerge/>
            <w:vAlign w:val="center"/>
            <w:hideMark/>
          </w:tcPr>
          <w:p w14:paraId="61E99171" w14:textId="77777777" w:rsidR="00F35BEC" w:rsidRPr="00543AB1" w:rsidRDefault="00F35BEC" w:rsidP="00F35B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35BEC" w:rsidRPr="00543AB1" w14:paraId="19F26E7F" w14:textId="77777777" w:rsidTr="00C116C7">
        <w:trPr>
          <w:trHeight w:val="290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633F998C" w14:textId="0947D737" w:rsidR="00F35BEC" w:rsidRPr="00701D73" w:rsidRDefault="00F35BEC" w:rsidP="00701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01D7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Setting (Primary care)</w:t>
            </w:r>
          </w:p>
        </w:tc>
      </w:tr>
      <w:tr w:rsidR="003B07D6" w:rsidRPr="00543AB1" w14:paraId="11DC512C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85C16D" w14:textId="77777777" w:rsidR="003B07D6" w:rsidRPr="00543AB1" w:rsidRDefault="003B07D6" w:rsidP="003B0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77675" w14:textId="08484873" w:rsidR="003B07D6" w:rsidRPr="00701D73" w:rsidRDefault="003B07D6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38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5A2A6C" w14:textId="176EC565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7% (3.5%-6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101A3114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3% (5.9%-9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7D97673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0.3% (37.4%-43.2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CA1FDBB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7.7% (44.8%-50.6%)</w:t>
            </w:r>
          </w:p>
        </w:tc>
        <w:tc>
          <w:tcPr>
            <w:tcW w:w="1002" w:type="pct"/>
            <w:vMerge w:val="restart"/>
            <w:shd w:val="clear" w:color="auto" w:fill="auto"/>
            <w:vAlign w:val="center"/>
            <w:hideMark/>
          </w:tcPr>
          <w:p w14:paraId="7D8FD49C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.074, df=3, P=0.783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22</w:t>
            </w:r>
          </w:p>
        </w:tc>
      </w:tr>
      <w:tr w:rsidR="003B07D6" w:rsidRPr="00543AB1" w14:paraId="0A573D36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22B90F" w14:textId="77777777" w:rsidR="003B07D6" w:rsidRPr="00543AB1" w:rsidRDefault="003B07D6" w:rsidP="003B0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Fe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D7515" w14:textId="58101A40" w:rsidR="003B07D6" w:rsidRPr="00701D73" w:rsidRDefault="003B07D6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60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225781" w14:textId="19FCC0CF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.9% (2.9%-5.2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1F83CEA6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9% (6.5%-9.5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E9B879B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1.2% (38.4%-44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FADFBDB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7% (44.2%-49.9%)</w:t>
            </w:r>
          </w:p>
        </w:tc>
        <w:tc>
          <w:tcPr>
            <w:tcW w:w="1002" w:type="pct"/>
            <w:vMerge/>
            <w:vAlign w:val="center"/>
            <w:hideMark/>
          </w:tcPr>
          <w:p w14:paraId="60A3E363" w14:textId="77777777" w:rsidR="003B07D6" w:rsidRPr="00543AB1" w:rsidRDefault="003B07D6" w:rsidP="003B0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B07D6" w:rsidRPr="00543AB1" w14:paraId="11D7C7ED" w14:textId="77777777" w:rsidTr="00C116C7">
        <w:trPr>
          <w:trHeight w:val="290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4FD3F7D7" w14:textId="232FB540" w:rsidR="003B07D6" w:rsidRPr="00701D73" w:rsidRDefault="003B07D6" w:rsidP="00701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01D7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Role (Adjustment)</w:t>
            </w:r>
          </w:p>
        </w:tc>
      </w:tr>
      <w:tr w:rsidR="003B07D6" w:rsidRPr="00543AB1" w14:paraId="0214B99E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1D9A41" w14:textId="77777777" w:rsidR="003B07D6" w:rsidRPr="00543AB1" w:rsidRDefault="003B07D6" w:rsidP="003B0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C5EB6" w14:textId="6561D6F6" w:rsidR="003B07D6" w:rsidRPr="00701D73" w:rsidRDefault="003B07D6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43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B36A34" w14:textId="650DCA0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5.3% (13.3%-17.5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DFE4EBE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7% (1.1%-2.6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01FA0A0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9.6% (27%-32.3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861C62F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3.4% (50.5%-56.3%)</w:t>
            </w:r>
          </w:p>
        </w:tc>
        <w:tc>
          <w:tcPr>
            <w:tcW w:w="1002" w:type="pct"/>
            <w:vMerge w:val="restart"/>
            <w:shd w:val="clear" w:color="auto" w:fill="auto"/>
            <w:vAlign w:val="center"/>
            <w:hideMark/>
          </w:tcPr>
          <w:p w14:paraId="49FCCB6C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2.133, df=3, P=0.545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3</w:t>
            </w:r>
          </w:p>
        </w:tc>
      </w:tr>
      <w:tr w:rsidR="003B07D6" w:rsidRPr="00543AB1" w14:paraId="43210763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218B88" w14:textId="77777777" w:rsidR="003B07D6" w:rsidRPr="00543AB1" w:rsidRDefault="003B07D6" w:rsidP="003B0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Fe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588AB" w14:textId="7580889C" w:rsidR="003B07D6" w:rsidRPr="00701D73" w:rsidRDefault="003B07D6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62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2D5E5" w14:textId="579291F0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3.5% (11.6%-15.5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6C049BEA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8% (1.1%-2.6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7DE452A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.6% (29%-34.2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510181F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3.1% (50.3%-56%)</w:t>
            </w:r>
          </w:p>
        </w:tc>
        <w:tc>
          <w:tcPr>
            <w:tcW w:w="1002" w:type="pct"/>
            <w:vMerge/>
            <w:vAlign w:val="center"/>
            <w:hideMark/>
          </w:tcPr>
          <w:p w14:paraId="057A627D" w14:textId="77777777" w:rsidR="003B07D6" w:rsidRPr="00543AB1" w:rsidRDefault="003B07D6" w:rsidP="003B0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B07D6" w:rsidRPr="00543AB1" w14:paraId="6130D84A" w14:textId="77777777" w:rsidTr="00C116C7">
        <w:trPr>
          <w:trHeight w:val="290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652540B9" w14:textId="0987A689" w:rsidR="003B07D6" w:rsidRPr="00701D73" w:rsidRDefault="003B07D6" w:rsidP="00701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01D7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Role (Medication)</w:t>
            </w:r>
          </w:p>
        </w:tc>
      </w:tr>
      <w:tr w:rsidR="003B07D6" w:rsidRPr="00543AB1" w14:paraId="5C5B7A15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E67BFB" w14:textId="77777777" w:rsidR="003B07D6" w:rsidRPr="00543AB1" w:rsidRDefault="003B07D6" w:rsidP="003B0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B661F" w14:textId="5E57B452" w:rsidR="003B07D6" w:rsidRPr="00701D73" w:rsidRDefault="003B07D6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43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2F11A5" w14:textId="11299810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9.9% (37%-42.8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4AC4A907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2.7% (30%-35.5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955352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1% (3.9%-6.5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CAA7290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2.4% (20%-24.9%)</w:t>
            </w:r>
          </w:p>
        </w:tc>
        <w:tc>
          <w:tcPr>
            <w:tcW w:w="1002" w:type="pct"/>
            <w:vMerge w:val="restart"/>
            <w:shd w:val="clear" w:color="auto" w:fill="auto"/>
            <w:vAlign w:val="center"/>
            <w:hideMark/>
          </w:tcPr>
          <w:p w14:paraId="31F9EF3B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7.279, df=3, P=0.064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56</w:t>
            </w:r>
          </w:p>
        </w:tc>
      </w:tr>
      <w:tr w:rsidR="003B07D6" w:rsidRPr="00543AB1" w14:paraId="23EFC39C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6754B1" w14:textId="77777777" w:rsidR="003B07D6" w:rsidRPr="00543AB1" w:rsidRDefault="003B07D6" w:rsidP="003B0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Fe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052B0" w14:textId="65ADA42C" w:rsidR="003B07D6" w:rsidRPr="00701D73" w:rsidRDefault="003B07D6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59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28D4B4" w14:textId="4D34BA6A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9% (36.3%-41.8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074E564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.3% (33.5%-39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F910BAB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1% (4.9%-7.6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A794688" w14:textId="77777777" w:rsidR="003B07D6" w:rsidRPr="00543AB1" w:rsidRDefault="003B07D6" w:rsidP="003B07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8.6% (16.5%-20.9%)</w:t>
            </w:r>
          </w:p>
        </w:tc>
        <w:tc>
          <w:tcPr>
            <w:tcW w:w="1002" w:type="pct"/>
            <w:vMerge/>
            <w:vAlign w:val="center"/>
            <w:hideMark/>
          </w:tcPr>
          <w:p w14:paraId="2993BE14" w14:textId="77777777" w:rsidR="003B07D6" w:rsidRPr="00543AB1" w:rsidRDefault="003B07D6" w:rsidP="003B0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B07D6" w:rsidRPr="00543AB1" w14:paraId="0A14DA34" w14:textId="77777777" w:rsidTr="00C116C7">
        <w:trPr>
          <w:trHeight w:val="290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402FEFF1" w14:textId="78697719" w:rsidR="003B07D6" w:rsidRPr="00701D73" w:rsidRDefault="003B07D6" w:rsidP="00701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01D7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Future (Theory)</w:t>
            </w:r>
          </w:p>
        </w:tc>
      </w:tr>
      <w:tr w:rsidR="000436C3" w:rsidRPr="00543AB1" w14:paraId="1D97E47B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03B4B6" w14:textId="77777777" w:rsidR="000436C3" w:rsidRPr="00543AB1" w:rsidRDefault="000436C3" w:rsidP="00043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9BF23" w14:textId="652CB886" w:rsidR="000436C3" w:rsidRPr="00701D73" w:rsidRDefault="000436C3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44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389051" w14:textId="03D7B4A5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3% (5.8%-8.8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F056A55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6% (1.8%-3.6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DCD4946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7.7% (34.9%-40.6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780C8CA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2.5% (49.6%-55.4%)</w:t>
            </w:r>
          </w:p>
        </w:tc>
        <w:tc>
          <w:tcPr>
            <w:tcW w:w="1002" w:type="pct"/>
            <w:vMerge w:val="restart"/>
            <w:shd w:val="clear" w:color="auto" w:fill="auto"/>
            <w:vAlign w:val="center"/>
            <w:hideMark/>
          </w:tcPr>
          <w:p w14:paraId="42A3B65D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0.658, df=3, P=0.883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17</w:t>
            </w:r>
          </w:p>
        </w:tc>
      </w:tr>
      <w:tr w:rsidR="000436C3" w:rsidRPr="00543AB1" w14:paraId="359498A7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24FC3A" w14:textId="77777777" w:rsidR="000436C3" w:rsidRPr="00543AB1" w:rsidRDefault="000436C3" w:rsidP="00043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Fe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D0E05" w14:textId="7FAFC983" w:rsidR="000436C3" w:rsidRPr="00701D73" w:rsidRDefault="000436C3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61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ED2A18" w14:textId="165E7938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% (5.7%-8.6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5749935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1% (1.4%-3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2672D4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8.1% (35.4%-40.9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F0FEA21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2.8% (50%-55.6%)</w:t>
            </w:r>
          </w:p>
        </w:tc>
        <w:tc>
          <w:tcPr>
            <w:tcW w:w="1002" w:type="pct"/>
            <w:vMerge/>
            <w:vAlign w:val="center"/>
            <w:hideMark/>
          </w:tcPr>
          <w:p w14:paraId="20960042" w14:textId="77777777" w:rsidR="000436C3" w:rsidRPr="00543AB1" w:rsidRDefault="000436C3" w:rsidP="00043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0436C3" w:rsidRPr="00543AB1" w14:paraId="4342B934" w14:textId="77777777" w:rsidTr="00C116C7">
        <w:trPr>
          <w:trHeight w:val="290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20B10CBF" w14:textId="6CDD8EF2" w:rsidR="000436C3" w:rsidRPr="00701D73" w:rsidRDefault="000436C3" w:rsidP="00701D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01D7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Future (Subgroups)</w:t>
            </w:r>
          </w:p>
        </w:tc>
      </w:tr>
      <w:tr w:rsidR="000436C3" w:rsidRPr="00543AB1" w14:paraId="46653F97" w14:textId="77777777" w:rsidTr="00C116C7">
        <w:trPr>
          <w:trHeight w:val="7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C7D41B" w14:textId="77777777" w:rsidR="000436C3" w:rsidRPr="00543AB1" w:rsidRDefault="000436C3" w:rsidP="00043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DB176" w14:textId="7168F807" w:rsidR="000436C3" w:rsidRPr="00701D73" w:rsidRDefault="000436C3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43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21164F" w14:textId="17C8414C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.3% (30.6%-36.1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26189FA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9.1% (36.2%-42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2F6F4EA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7% (9.9%-13.7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71E9E97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% (13.9%-18.2%)</w:t>
            </w:r>
          </w:p>
        </w:tc>
        <w:tc>
          <w:tcPr>
            <w:tcW w:w="1002" w:type="pct"/>
            <w:vMerge w:val="restart"/>
            <w:shd w:val="clear" w:color="auto" w:fill="auto"/>
            <w:vAlign w:val="center"/>
            <w:hideMark/>
          </w:tcPr>
          <w:p w14:paraId="3CB6A859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.854, df=3, P=0.603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28</w:t>
            </w:r>
          </w:p>
        </w:tc>
      </w:tr>
      <w:tr w:rsidR="000436C3" w:rsidRPr="00543AB1" w14:paraId="6230102F" w14:textId="77777777" w:rsidTr="00C116C7">
        <w:trPr>
          <w:trHeight w:val="290"/>
        </w:trPr>
        <w:tc>
          <w:tcPr>
            <w:tcW w:w="32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4554DB" w14:textId="77777777" w:rsidR="000436C3" w:rsidRPr="00543AB1" w:rsidRDefault="000436C3" w:rsidP="00043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Femal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226C9" w14:textId="63001023" w:rsidR="000436C3" w:rsidRPr="00701D73" w:rsidRDefault="000436C3" w:rsidP="00701D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1E88">
              <w:rPr>
                <w:rFonts w:ascii="Arial" w:hAnsi="Arial" w:cs="Arial"/>
                <w:color w:val="000000"/>
              </w:rPr>
              <w:t>1162</w:t>
            </w:r>
          </w:p>
        </w:tc>
        <w:tc>
          <w:tcPr>
            <w:tcW w:w="7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D51699" w14:textId="6808D8CD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.8% (31.2%-36.6%)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6CD0B888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0.8% (38%-43.6%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E442827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2% (9.5%-13.1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7C525A1" w14:textId="77777777" w:rsidR="000436C3" w:rsidRPr="00543AB1" w:rsidRDefault="000436C3" w:rsidP="00043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2% (12.3%-16.2%)</w:t>
            </w:r>
          </w:p>
        </w:tc>
        <w:tc>
          <w:tcPr>
            <w:tcW w:w="1002" w:type="pct"/>
            <w:vMerge/>
            <w:vAlign w:val="center"/>
            <w:hideMark/>
          </w:tcPr>
          <w:p w14:paraId="21415394" w14:textId="77777777" w:rsidR="000436C3" w:rsidRPr="00543AB1" w:rsidRDefault="000436C3" w:rsidP="00043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</w:tbl>
    <w:p w14:paraId="68E9B67C" w14:textId="77777777" w:rsidR="00184441" w:rsidRPr="00543AB1" w:rsidRDefault="00184441">
      <w:pPr>
        <w:rPr>
          <w:rFonts w:ascii="Arial" w:hAnsi="Arial" w:cs="Arial"/>
        </w:rPr>
      </w:pPr>
    </w:p>
    <w:p w14:paraId="1DEAB0A5" w14:textId="77777777" w:rsidR="00336D56" w:rsidRDefault="00336D5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8410A4E" w14:textId="5A237920" w:rsidR="00184441" w:rsidRPr="00543AB1" w:rsidRDefault="00B93034" w:rsidP="00B93034">
      <w:pPr>
        <w:spacing w:after="0"/>
        <w:rPr>
          <w:rFonts w:ascii="Arial" w:hAnsi="Arial" w:cs="Arial"/>
          <w:bCs/>
        </w:rPr>
      </w:pPr>
      <w:r w:rsidRPr="00543AB1">
        <w:rPr>
          <w:rFonts w:ascii="Arial" w:hAnsi="Arial" w:cs="Arial"/>
          <w:b/>
        </w:rPr>
        <w:lastRenderedPageBreak/>
        <w:t xml:space="preserve">Supplementary </w:t>
      </w:r>
      <w:r w:rsidR="00543AB1">
        <w:rPr>
          <w:rFonts w:ascii="Arial" w:hAnsi="Arial" w:cs="Arial"/>
          <w:b/>
        </w:rPr>
        <w:t>t</w:t>
      </w:r>
      <w:r w:rsidRPr="00543AB1">
        <w:rPr>
          <w:rFonts w:ascii="Arial" w:hAnsi="Arial" w:cs="Arial"/>
          <w:b/>
        </w:rPr>
        <w:t xml:space="preserve">able 3. </w:t>
      </w:r>
      <w:r w:rsidR="00421267" w:rsidRPr="00543AB1">
        <w:rPr>
          <w:rFonts w:ascii="Arial" w:hAnsi="Arial" w:cs="Arial"/>
          <w:bCs/>
        </w:rPr>
        <w:t>W</w:t>
      </w:r>
      <w:r w:rsidRPr="00543AB1">
        <w:rPr>
          <w:rFonts w:ascii="Arial" w:hAnsi="Arial" w:cs="Arial"/>
          <w:bCs/>
        </w:rPr>
        <w:t>eighted relative frequency (95%CI) of conflicting responses to statements about identity versus setting, role and future</w:t>
      </w:r>
      <w:r w:rsidR="00421267" w:rsidRPr="00543AB1">
        <w:rPr>
          <w:rFonts w:ascii="Arial" w:hAnsi="Arial" w:cs="Arial"/>
          <w:bCs/>
        </w:rPr>
        <w:t>, by age-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804"/>
        <w:gridCol w:w="2599"/>
        <w:gridCol w:w="2550"/>
        <w:gridCol w:w="2931"/>
        <w:gridCol w:w="3278"/>
        <w:gridCol w:w="1556"/>
      </w:tblGrid>
      <w:tr w:rsidR="00174974" w:rsidRPr="00543AB1" w14:paraId="08C934B4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</w:tcPr>
          <w:p w14:paraId="5235286E" w14:textId="77777777" w:rsidR="00E07150" w:rsidRPr="00543AB1" w:rsidRDefault="00E07150" w:rsidP="001844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276" w:type="pct"/>
            <w:vAlign w:val="center"/>
          </w:tcPr>
          <w:p w14:paraId="542BDBE9" w14:textId="6B542728" w:rsidR="00E07150" w:rsidRPr="00543AB1" w:rsidRDefault="008D2F8B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5C5CD27C" w14:textId="65BE64BF" w:rsidR="00E07150" w:rsidRPr="00543AB1" w:rsidRDefault="00E07150" w:rsidP="00184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Traditional &amp; Alternative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7003C6AC" w14:textId="77777777" w:rsidR="00E07150" w:rsidRPr="00543AB1" w:rsidRDefault="00E07150" w:rsidP="00184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Progressive &amp; Alternative</w:t>
            </w:r>
          </w:p>
        </w:tc>
        <w:tc>
          <w:tcPr>
            <w:tcW w:w="1006" w:type="pct"/>
            <w:shd w:val="clear" w:color="auto" w:fill="auto"/>
            <w:noWrap/>
            <w:vAlign w:val="center"/>
          </w:tcPr>
          <w:p w14:paraId="5BE99657" w14:textId="77777777" w:rsidR="00E07150" w:rsidRPr="00543AB1" w:rsidRDefault="00E07150" w:rsidP="00184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Traditional &amp; Mainstream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14:paraId="2B396A23" w14:textId="77777777" w:rsidR="00E07150" w:rsidRPr="00543AB1" w:rsidRDefault="00E07150" w:rsidP="00184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Progressive &amp; Mainstream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54A99515" w14:textId="77777777" w:rsidR="00E07150" w:rsidRPr="00543AB1" w:rsidRDefault="00E07150" w:rsidP="00184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hi-Square Tests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br/>
              <w:t xml:space="preserve"> Cramér's V</w:t>
            </w:r>
          </w:p>
        </w:tc>
      </w:tr>
      <w:tr w:rsidR="00336D56" w:rsidRPr="00543AB1" w14:paraId="18835193" w14:textId="77777777" w:rsidTr="00174974">
        <w:trPr>
          <w:trHeight w:val="290"/>
        </w:trPr>
        <w:tc>
          <w:tcPr>
            <w:tcW w:w="5000" w:type="pct"/>
            <w:gridSpan w:val="7"/>
            <w:vAlign w:val="center"/>
          </w:tcPr>
          <w:p w14:paraId="29F78A59" w14:textId="1898F57A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Setting (Training)</w:t>
            </w:r>
          </w:p>
        </w:tc>
      </w:tr>
      <w:tr w:rsidR="00174974" w:rsidRPr="00543AB1" w14:paraId="253006A8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0DD34B2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-25 year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9B646" w14:textId="73B2FDF8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15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13B3E4C" w14:textId="24DD4E18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9.8% (17.9%-22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8D1B4D7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.6% (9.1%-12.3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0136922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4% (21.9%-26.3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43B50CB3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5.5% (43%-48.1%)</w:t>
            </w:r>
          </w:p>
        </w:tc>
        <w:tc>
          <w:tcPr>
            <w:tcW w:w="534" w:type="pct"/>
            <w:vMerge w:val="restart"/>
            <w:shd w:val="clear" w:color="auto" w:fill="auto"/>
            <w:vAlign w:val="center"/>
            <w:hideMark/>
          </w:tcPr>
          <w:p w14:paraId="13B51695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2.325, df=12, P=0.4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42</w:t>
            </w:r>
          </w:p>
        </w:tc>
      </w:tr>
      <w:tr w:rsidR="00174974" w:rsidRPr="00543AB1" w14:paraId="73F6ED0B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E7C1B2C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6-3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54E69" w14:textId="2D2FC452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699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A2B2D0B" w14:textId="152E6CEC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0.2% (17.2%-23.4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256BD278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8.3% (6.4%-10.7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4760668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1% (24.7%-31.7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2EE0A231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3.4% (39.5%-47.2%)</w:t>
            </w:r>
          </w:p>
        </w:tc>
        <w:tc>
          <w:tcPr>
            <w:tcW w:w="534" w:type="pct"/>
            <w:vMerge/>
            <w:vAlign w:val="center"/>
            <w:hideMark/>
          </w:tcPr>
          <w:p w14:paraId="7ABB068B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1D662F88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2F0A439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-4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687B1" w14:textId="2820B380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4D907D5" w14:textId="5030F0E6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1.7% (15.7%-28.8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50E4A26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3.7% (9%-20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03F707E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2.1% (16.3%-29.5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3CCB5FB3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5% (35.1%-50.7%)</w:t>
            </w:r>
          </w:p>
        </w:tc>
        <w:tc>
          <w:tcPr>
            <w:tcW w:w="534" w:type="pct"/>
            <w:vMerge/>
            <w:vAlign w:val="center"/>
            <w:hideMark/>
          </w:tcPr>
          <w:p w14:paraId="61232C45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2DA428C4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43A2D6C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6-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37C4D" w14:textId="65735FCF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6ED9133" w14:textId="657E071B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5% (6.5%-25.5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2E8533B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3% (1.7%-15.2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5CDC217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7.8% (17%-41.4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19BED61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1.4% (38.4%-65.4%)</w:t>
            </w:r>
          </w:p>
        </w:tc>
        <w:tc>
          <w:tcPr>
            <w:tcW w:w="534" w:type="pct"/>
            <w:vMerge/>
            <w:vAlign w:val="center"/>
            <w:hideMark/>
          </w:tcPr>
          <w:p w14:paraId="05EE9A5A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2E560053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DBCB847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&gt; 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F0A34" w14:textId="339182A4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BF643CD" w14:textId="09700B52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7% (0.9%-32.8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193D84D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4% (0.9%-32.8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FDDF118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2.8% (12.5%-61.2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076E781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0.1% (24.3%-75.7%)</w:t>
            </w:r>
          </w:p>
        </w:tc>
        <w:tc>
          <w:tcPr>
            <w:tcW w:w="534" w:type="pct"/>
            <w:vMerge/>
            <w:vAlign w:val="center"/>
            <w:hideMark/>
          </w:tcPr>
          <w:p w14:paraId="1C9C2C23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36D56" w:rsidRPr="00543AB1" w14:paraId="1245D7E4" w14:textId="77777777" w:rsidTr="00174974">
        <w:trPr>
          <w:trHeight w:val="290"/>
        </w:trPr>
        <w:tc>
          <w:tcPr>
            <w:tcW w:w="5000" w:type="pct"/>
            <w:gridSpan w:val="7"/>
            <w:vAlign w:val="center"/>
          </w:tcPr>
          <w:p w14:paraId="3457402D" w14:textId="60EB8EA4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Setting (Primary care)</w:t>
            </w:r>
          </w:p>
        </w:tc>
      </w:tr>
      <w:tr w:rsidR="00174974" w:rsidRPr="00543AB1" w14:paraId="032305A8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C77FBA1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-25 year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4790A" w14:textId="7843B54F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14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1FD1300" w14:textId="1CE36DB5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3% (3.4%-5.4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24CEB3BB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8.7% (7.3%-10.2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8D1C069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9.6% (37.2%-42.2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1CF4DD2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7.4% (44.8%-50%)</w:t>
            </w:r>
          </w:p>
        </w:tc>
        <w:tc>
          <w:tcPr>
            <w:tcW w:w="534" w:type="pct"/>
            <w:vMerge w:val="restart"/>
            <w:shd w:val="clear" w:color="auto" w:fill="auto"/>
            <w:vAlign w:val="center"/>
            <w:hideMark/>
          </w:tcPr>
          <w:p w14:paraId="58E92450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7.786, df=12, P=0.12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51</w:t>
            </w:r>
          </w:p>
        </w:tc>
      </w:tr>
      <w:tr w:rsidR="00174974" w:rsidRPr="00543AB1" w14:paraId="7B2CDE6C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19CA36B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6-3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C43F7" w14:textId="588F8744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699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1363237" w14:textId="431C036D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4% (3%-6.1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37313994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1% (4.4%-8.1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67AB52F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3.9% (40%-47.6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5C85C4C8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5.6% (41.8%-49.5%)</w:t>
            </w:r>
          </w:p>
        </w:tc>
        <w:tc>
          <w:tcPr>
            <w:tcW w:w="534" w:type="pct"/>
            <w:vMerge/>
            <w:vAlign w:val="center"/>
            <w:hideMark/>
          </w:tcPr>
          <w:p w14:paraId="12DB1E7A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76F18481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35DC69B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-4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51CF6" w14:textId="15452761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3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F98D50B" w14:textId="065BC51A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8% (0.6%-5.2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6531CB54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2% (3%-10.5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2524888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1.8% (33.8%-49.4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9B55C46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0.2% (42.1%-57.9%)</w:t>
            </w:r>
          </w:p>
        </w:tc>
        <w:tc>
          <w:tcPr>
            <w:tcW w:w="534" w:type="pct"/>
            <w:vMerge/>
            <w:vAlign w:val="center"/>
            <w:hideMark/>
          </w:tcPr>
          <w:p w14:paraId="6DA1E595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00B7CD9E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A7540FA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6-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7F188" w14:textId="19046864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F4A70E3" w14:textId="72193A21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2% (4%-20.9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5D9ABE7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9% (0.2%-9.1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AA48513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.8% (22.5%-48.6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49200AB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5.1% (41.2%-68.4%)</w:t>
            </w:r>
          </w:p>
        </w:tc>
        <w:tc>
          <w:tcPr>
            <w:tcW w:w="534" w:type="pct"/>
            <w:vMerge/>
            <w:vAlign w:val="center"/>
            <w:hideMark/>
          </w:tcPr>
          <w:p w14:paraId="20308700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4EBD3DF7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657C5DF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&gt; 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6974E" w14:textId="592587FD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04EBA95" w14:textId="016169DB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7% (0.9%-32.8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37589872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%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CDD12FC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2.8% (12.5%-61.2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282E2D4F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1.5% (31.2%-82%)</w:t>
            </w:r>
          </w:p>
        </w:tc>
        <w:tc>
          <w:tcPr>
            <w:tcW w:w="534" w:type="pct"/>
            <w:vMerge/>
            <w:vAlign w:val="center"/>
            <w:hideMark/>
          </w:tcPr>
          <w:p w14:paraId="0E8CE86C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36D56" w:rsidRPr="00543AB1" w14:paraId="715DC1AC" w14:textId="77777777" w:rsidTr="00174974">
        <w:trPr>
          <w:trHeight w:val="290"/>
        </w:trPr>
        <w:tc>
          <w:tcPr>
            <w:tcW w:w="5000" w:type="pct"/>
            <w:gridSpan w:val="7"/>
            <w:vAlign w:val="center"/>
          </w:tcPr>
          <w:p w14:paraId="4CFF188D" w14:textId="3B637F3C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Role (Adjustment)</w:t>
            </w:r>
          </w:p>
        </w:tc>
      </w:tr>
      <w:tr w:rsidR="00174974" w:rsidRPr="00543AB1" w14:paraId="1E38C8A2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4DBC544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-25 year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34270" w14:textId="11726C69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16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E2B9D30" w14:textId="793A5B73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2% (12.5%-16.1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A3A3253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5% (1%-2.2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5A9659B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9.6% (27.3%-32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0EABC1C7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4.6% (52%-57.1%)</w:t>
            </w:r>
          </w:p>
        </w:tc>
        <w:tc>
          <w:tcPr>
            <w:tcW w:w="534" w:type="pct"/>
            <w:vMerge w:val="restart"/>
            <w:shd w:val="clear" w:color="auto" w:fill="auto"/>
            <w:vAlign w:val="center"/>
            <w:hideMark/>
          </w:tcPr>
          <w:p w14:paraId="6E35BA4B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7.257, df=12, P=0.14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5</w:t>
            </w:r>
          </w:p>
        </w:tc>
      </w:tr>
      <w:tr w:rsidR="00174974" w:rsidRPr="00543AB1" w14:paraId="55FDAF22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375AC39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6-3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BEAD3" w14:textId="6DB5B19D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02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45CB11E" w14:textId="7A0D7D46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.6% (13.8%-19.6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03039E66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3% (1.4%-3.7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CE06202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.7% (28.2%-35.4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071CADFD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9.4% (45.5%-53.2%)</w:t>
            </w:r>
          </w:p>
        </w:tc>
        <w:tc>
          <w:tcPr>
            <w:tcW w:w="534" w:type="pct"/>
            <w:vMerge/>
            <w:vAlign w:val="center"/>
            <w:hideMark/>
          </w:tcPr>
          <w:p w14:paraId="724B836C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2C7B68A5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0349095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-4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B7DA9" w14:textId="6E6BBA16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B9B66D0" w14:textId="359821F5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9% (4.4%-13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3C42CBB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6% (0.9%-6.1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7F4CAD6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5.9% (28.9%-44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351669D5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3.6% (46%-61.7%)</w:t>
            </w:r>
          </w:p>
        </w:tc>
        <w:tc>
          <w:tcPr>
            <w:tcW w:w="534" w:type="pct"/>
            <w:vMerge/>
            <w:vAlign w:val="center"/>
            <w:hideMark/>
          </w:tcPr>
          <w:p w14:paraId="37E6CE0C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58E9CDA9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56A43F5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6-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F4C57" w14:textId="35CEC71E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8BDC275" w14:textId="676C1505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2% (5.2%-23.1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2D9BBAD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%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601A607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% (20.4%-45.7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484B2DA3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7.8% (44.2%-70.9%)</w:t>
            </w:r>
          </w:p>
        </w:tc>
        <w:tc>
          <w:tcPr>
            <w:tcW w:w="534" w:type="pct"/>
            <w:vMerge/>
            <w:vAlign w:val="center"/>
            <w:hideMark/>
          </w:tcPr>
          <w:p w14:paraId="0722B0EB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01984407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C839F45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&gt; 55 year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354EF" w14:textId="58B99DBE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081C980" w14:textId="18FE90BD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%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0E1BE628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%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F5937EA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8.5% (18%-68.8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CC2F7DD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1.5% (31.2%-82%)</w:t>
            </w:r>
          </w:p>
        </w:tc>
        <w:tc>
          <w:tcPr>
            <w:tcW w:w="534" w:type="pct"/>
            <w:vMerge/>
            <w:vAlign w:val="center"/>
            <w:hideMark/>
          </w:tcPr>
          <w:p w14:paraId="5EABD85D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36D56" w:rsidRPr="00543AB1" w14:paraId="5E007000" w14:textId="77777777" w:rsidTr="00174974">
        <w:trPr>
          <w:trHeight w:val="290"/>
        </w:trPr>
        <w:tc>
          <w:tcPr>
            <w:tcW w:w="5000" w:type="pct"/>
            <w:gridSpan w:val="7"/>
            <w:vAlign w:val="center"/>
          </w:tcPr>
          <w:p w14:paraId="497664A8" w14:textId="3CA2FEC8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Role (Medication)</w:t>
            </w:r>
          </w:p>
        </w:tc>
      </w:tr>
      <w:tr w:rsidR="00174974" w:rsidRPr="00543AB1" w14:paraId="1130A685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1D595AD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-25 year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79BFA" w14:textId="25A916D2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18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9DBFA59" w14:textId="5B1CC252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8.6% (36.1%-41.1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71FDC68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5.8% (33.4%-38.3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C5764D5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3% (4.3%-6.6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3FC44487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0.3% (18.3%-22.4%)</w:t>
            </w:r>
          </w:p>
        </w:tc>
        <w:tc>
          <w:tcPr>
            <w:tcW w:w="534" w:type="pct"/>
            <w:vMerge w:val="restart"/>
            <w:shd w:val="clear" w:color="auto" w:fill="auto"/>
            <w:vAlign w:val="center"/>
            <w:hideMark/>
          </w:tcPr>
          <w:p w14:paraId="6785C057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8.401, df=12, P=0.104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51</w:t>
            </w:r>
          </w:p>
        </w:tc>
      </w:tr>
      <w:tr w:rsidR="00174974" w:rsidRPr="00543AB1" w14:paraId="45E0759B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270F8C9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6-3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54405" w14:textId="62DD2B30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0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30500E7" w14:textId="572D3348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1.8% (38.1%-45.7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42005524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0.5% (27.1%-34.2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1CF1AE6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6% (4.8%-8.6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2147B4B6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1.1% (18.1%-24.4%)</w:t>
            </w:r>
          </w:p>
        </w:tc>
        <w:tc>
          <w:tcPr>
            <w:tcW w:w="534" w:type="pct"/>
            <w:vMerge/>
            <w:vAlign w:val="center"/>
            <w:hideMark/>
          </w:tcPr>
          <w:p w14:paraId="56EC64B6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03FB27D1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F0C8CD4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-4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1FF20" w14:textId="59CEB36B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F8392D5" w14:textId="7DEBEE4D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9.5% (32.2%-47.7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65A4CBD8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0.2% (32.8%-48.3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E2D0ED5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2% (1.7%-8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219EFAC4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.1% (10.7%-22.3%)</w:t>
            </w:r>
          </w:p>
        </w:tc>
        <w:tc>
          <w:tcPr>
            <w:tcW w:w="534" w:type="pct"/>
            <w:vMerge/>
            <w:vAlign w:val="center"/>
            <w:hideMark/>
          </w:tcPr>
          <w:p w14:paraId="6B06EE91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26E44359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5332935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6-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91778" w14:textId="69C5E7AF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6C0BD82" w14:textId="432B6B88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5.6% (24.3%-50.7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4B32E33E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7.1% (24.3%-50.7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A449225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4% (2.8%-18.2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33A7805D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9.9% (11%-33.2%)</w:t>
            </w:r>
          </w:p>
        </w:tc>
        <w:tc>
          <w:tcPr>
            <w:tcW w:w="534" w:type="pct"/>
            <w:vMerge/>
            <w:vAlign w:val="center"/>
            <w:hideMark/>
          </w:tcPr>
          <w:p w14:paraId="3BF4516B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1F296D07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DF88021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&gt; 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95E5E" w14:textId="6856204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15840D0" w14:textId="51843F33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2.8% (12.5%-61.2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1BB48B4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4% (0.9%-32.8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8E0CC66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7% (0.9%-32.8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430E48EF" w14:textId="77777777" w:rsidR="00336D56" w:rsidRPr="00543AB1" w:rsidRDefault="00336D56" w:rsidP="00336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0.1% (24.3%-75.7%)</w:t>
            </w:r>
          </w:p>
        </w:tc>
        <w:tc>
          <w:tcPr>
            <w:tcW w:w="534" w:type="pct"/>
            <w:vMerge/>
            <w:vAlign w:val="center"/>
            <w:hideMark/>
          </w:tcPr>
          <w:p w14:paraId="1610D789" w14:textId="77777777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36D56" w:rsidRPr="00543AB1" w14:paraId="59948619" w14:textId="77777777" w:rsidTr="00174974">
        <w:trPr>
          <w:trHeight w:val="290"/>
        </w:trPr>
        <w:tc>
          <w:tcPr>
            <w:tcW w:w="5000" w:type="pct"/>
            <w:gridSpan w:val="7"/>
            <w:vAlign w:val="center"/>
          </w:tcPr>
          <w:p w14:paraId="1348593F" w14:textId="0E2B0A54" w:rsidR="00336D56" w:rsidRPr="00543AB1" w:rsidRDefault="00336D56" w:rsidP="00336D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Future (Theory)</w:t>
            </w:r>
          </w:p>
        </w:tc>
      </w:tr>
      <w:tr w:rsidR="00174974" w:rsidRPr="00543AB1" w14:paraId="707AA9F6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1E96079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-25 year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268A2" w14:textId="601979A0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19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126D14E" w14:textId="287E2732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2% (5.9%-8.6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293884E3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8% (2%-3.7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84ED35A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.7% (34.3%-39.2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030F0A34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3.2% (50.7%-55.8%)</w:t>
            </w:r>
          </w:p>
        </w:tc>
        <w:tc>
          <w:tcPr>
            <w:tcW w:w="534" w:type="pct"/>
            <w:vMerge w:val="restart"/>
            <w:shd w:val="clear" w:color="auto" w:fill="auto"/>
            <w:vAlign w:val="center"/>
            <w:hideMark/>
          </w:tcPr>
          <w:p w14:paraId="73070C95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2.941, df=12, P=0.373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43</w:t>
            </w:r>
          </w:p>
        </w:tc>
      </w:tr>
      <w:tr w:rsidR="00174974" w:rsidRPr="00543AB1" w14:paraId="2913E778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CD7409F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6-3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16781" w14:textId="4C5BCA16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699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8D6F026" w14:textId="7EE74B51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3% (5.5%-9.5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48C7BA38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6% (0.8%-2.7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13FDD12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1% (37.3%-44.9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A10D680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0.1% (46.2%-53.9%)</w:t>
            </w:r>
          </w:p>
        </w:tc>
        <w:tc>
          <w:tcPr>
            <w:tcW w:w="534" w:type="pct"/>
            <w:vMerge/>
            <w:vAlign w:val="center"/>
            <w:hideMark/>
          </w:tcPr>
          <w:p w14:paraId="7301D9F8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73F8853F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BA3C17A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-4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B4A20" w14:textId="78649B76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442722F" w14:textId="4B954DED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8% (2.1%-8.8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4236180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7% (0.6%-5.2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C60189C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9.1% (32%-47.4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D9CD97B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4.5% (46.7%-62.4%)</w:t>
            </w:r>
          </w:p>
        </w:tc>
        <w:tc>
          <w:tcPr>
            <w:tcW w:w="534" w:type="pct"/>
            <w:vMerge/>
            <w:vAlign w:val="center"/>
            <w:hideMark/>
          </w:tcPr>
          <w:p w14:paraId="05504876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74A745BD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01CAC70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6-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0FC8A" w14:textId="46ACE62B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710038E" w14:textId="0737DB9E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9% (1.7%-15.2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0C652147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%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EBA473C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.3% (23.8%-49.8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B4B833D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7.8% (44.2%-70.9%)</w:t>
            </w:r>
          </w:p>
        </w:tc>
        <w:tc>
          <w:tcPr>
            <w:tcW w:w="534" w:type="pct"/>
            <w:vMerge/>
            <w:vAlign w:val="center"/>
            <w:hideMark/>
          </w:tcPr>
          <w:p w14:paraId="4AF6AF13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67FB0DCD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02B5BB2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&gt; 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971EE" w14:textId="7206D3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A699534" w14:textId="0D49DD3F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9.4% (3.6%-43.6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2F8DC80E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%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D408498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9.1% (3.6%-43.6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5F2BAE4F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1.5% (31.2%-82%)</w:t>
            </w:r>
          </w:p>
        </w:tc>
        <w:tc>
          <w:tcPr>
            <w:tcW w:w="534" w:type="pct"/>
            <w:vMerge/>
            <w:vAlign w:val="center"/>
            <w:hideMark/>
          </w:tcPr>
          <w:p w14:paraId="29CAE68A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26FD8C4C" w14:textId="77777777" w:rsidTr="00174974">
        <w:trPr>
          <w:trHeight w:val="290"/>
        </w:trPr>
        <w:tc>
          <w:tcPr>
            <w:tcW w:w="5000" w:type="pct"/>
            <w:gridSpan w:val="7"/>
            <w:vAlign w:val="center"/>
          </w:tcPr>
          <w:p w14:paraId="254D713A" w14:textId="791322C8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Future (Subgroups)</w:t>
            </w:r>
          </w:p>
        </w:tc>
      </w:tr>
      <w:tr w:rsidR="00174974" w:rsidRPr="00543AB1" w14:paraId="21A0D771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7FC0B5C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-25 year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D2F78" w14:textId="108AA126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16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B4CBAC3" w14:textId="6124ED3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2.8% (30.5%-35.3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9A5ABB9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0% (37.5%-42.5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3B9ACBA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1% (9.5%-12.8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45243137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.1% (14.3%-18.1%)</w:t>
            </w:r>
          </w:p>
        </w:tc>
        <w:tc>
          <w:tcPr>
            <w:tcW w:w="534" w:type="pct"/>
            <w:vMerge w:val="restart"/>
            <w:shd w:val="clear" w:color="auto" w:fill="auto"/>
            <w:vAlign w:val="center"/>
            <w:hideMark/>
          </w:tcPr>
          <w:p w14:paraId="1880D610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5.929, df=12, P=0.195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48</w:t>
            </w:r>
          </w:p>
        </w:tc>
      </w:tr>
      <w:tr w:rsidR="00174974" w:rsidRPr="00543AB1" w14:paraId="5A49A6BA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275C34C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6-3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1635E" w14:textId="3154EE4F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02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AD20BC1" w14:textId="616B9C20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5.6% (32%-39.4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719E074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7.4% (33.8%-41.2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6C48700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2.6% (10.3%-15.4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4C7BE211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1.7%-17.1%)</w:t>
            </w:r>
          </w:p>
        </w:tc>
        <w:tc>
          <w:tcPr>
            <w:tcW w:w="534" w:type="pct"/>
            <w:vMerge/>
            <w:vAlign w:val="center"/>
            <w:hideMark/>
          </w:tcPr>
          <w:p w14:paraId="479C8290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3D352C11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68E144C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-4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E2CEE" w14:textId="22471C93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3AD8293" w14:textId="04BF8B43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4.6% (27.6%-42.7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2770882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6.4% (38.9%-54.6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B8E4B87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3% (5.4%-14.6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5CF44DE3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7% (5.9%-15.4%)</w:t>
            </w:r>
          </w:p>
        </w:tc>
        <w:tc>
          <w:tcPr>
            <w:tcW w:w="534" w:type="pct"/>
            <w:vMerge/>
            <w:vAlign w:val="center"/>
            <w:hideMark/>
          </w:tcPr>
          <w:p w14:paraId="235CE11F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44BF93FF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BE85ECB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6-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9B21A" w14:textId="1D1FFF02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C896AAF" w14:textId="774848B1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4% (13.8%-37.1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ECEACB8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9.2% (36.5%-63.5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9C4CCF5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8.2% (9.3%-30.3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0DF7C31A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8.6% (2.8%-17.9%)</w:t>
            </w:r>
          </w:p>
        </w:tc>
        <w:tc>
          <w:tcPr>
            <w:tcW w:w="534" w:type="pct"/>
            <w:vMerge/>
            <w:vAlign w:val="center"/>
            <w:hideMark/>
          </w:tcPr>
          <w:p w14:paraId="750465BA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461FB3A6" w14:textId="77777777" w:rsidTr="00174974">
        <w:trPr>
          <w:trHeight w:val="29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49D6832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&gt; 55 yea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65EEF" w14:textId="6F86ADC4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5B2EF60" w14:textId="2AEADFBF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2.8% (12.5%-61.2%)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C960BF7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4.4% (18%-68.8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355F79F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7% (0.9%-32.8%)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4095007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7.1% (3.6%-43.6%)</w:t>
            </w:r>
          </w:p>
        </w:tc>
        <w:tc>
          <w:tcPr>
            <w:tcW w:w="534" w:type="pct"/>
            <w:vMerge/>
            <w:vAlign w:val="center"/>
            <w:hideMark/>
          </w:tcPr>
          <w:p w14:paraId="444FD809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</w:tbl>
    <w:p w14:paraId="493BD41A" w14:textId="77777777" w:rsidR="00184441" w:rsidRPr="00543AB1" w:rsidRDefault="00184441" w:rsidP="00184441">
      <w:pPr>
        <w:rPr>
          <w:rFonts w:ascii="Arial" w:hAnsi="Arial" w:cs="Arial"/>
        </w:rPr>
      </w:pPr>
    </w:p>
    <w:p w14:paraId="42892A43" w14:textId="1C397469" w:rsidR="00B93034" w:rsidRPr="00543AB1" w:rsidRDefault="00B93034" w:rsidP="00B93034">
      <w:pPr>
        <w:pStyle w:val="Caption"/>
        <w:keepNext/>
        <w:spacing w:after="0"/>
        <w:rPr>
          <w:rFonts w:ascii="Arial" w:hAnsi="Arial" w:cs="Arial"/>
          <w:bCs/>
          <w:i w:val="0"/>
        </w:rPr>
      </w:pPr>
      <w:r w:rsidRPr="00543AB1">
        <w:rPr>
          <w:rFonts w:ascii="Arial" w:hAnsi="Arial" w:cs="Arial"/>
          <w:b/>
          <w:i w:val="0"/>
          <w:color w:val="auto"/>
          <w:sz w:val="22"/>
        </w:rPr>
        <w:lastRenderedPageBreak/>
        <w:t xml:space="preserve">Supplementary </w:t>
      </w:r>
      <w:r w:rsidR="001406AF">
        <w:rPr>
          <w:rFonts w:ascii="Arial" w:hAnsi="Arial" w:cs="Arial"/>
          <w:b/>
          <w:i w:val="0"/>
          <w:color w:val="auto"/>
          <w:sz w:val="22"/>
        </w:rPr>
        <w:t>t</w:t>
      </w:r>
      <w:r w:rsidRPr="00543AB1">
        <w:rPr>
          <w:rFonts w:ascii="Arial" w:hAnsi="Arial" w:cs="Arial"/>
          <w:b/>
          <w:i w:val="0"/>
          <w:color w:val="auto"/>
          <w:sz w:val="22"/>
        </w:rPr>
        <w:t xml:space="preserve">able 4. </w:t>
      </w:r>
      <w:r w:rsidR="009E0A91" w:rsidRPr="00543AB1">
        <w:rPr>
          <w:rFonts w:ascii="Arial" w:hAnsi="Arial" w:cs="Arial"/>
          <w:bCs/>
          <w:i w:val="0"/>
          <w:color w:val="auto"/>
          <w:sz w:val="22"/>
          <w:szCs w:val="22"/>
        </w:rPr>
        <w:t>W</w:t>
      </w:r>
      <w:r w:rsidRPr="00543AB1">
        <w:rPr>
          <w:rFonts w:ascii="Arial" w:hAnsi="Arial" w:cs="Arial"/>
          <w:bCs/>
          <w:i w:val="0"/>
          <w:color w:val="auto"/>
          <w:sz w:val="22"/>
          <w:szCs w:val="22"/>
        </w:rPr>
        <w:t>eighted relative frequency (95%CI) of conflicting responses to statements about identity versus setting, role and future</w:t>
      </w:r>
      <w:r w:rsidR="009E0A91" w:rsidRPr="00543AB1">
        <w:rPr>
          <w:rFonts w:ascii="Arial" w:hAnsi="Arial" w:cs="Arial"/>
          <w:bCs/>
          <w:i w:val="0"/>
          <w:color w:val="auto"/>
          <w:sz w:val="22"/>
          <w:szCs w:val="22"/>
        </w:rPr>
        <w:t>, by reg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743"/>
        <w:gridCol w:w="2407"/>
        <w:gridCol w:w="2693"/>
        <w:gridCol w:w="2710"/>
        <w:gridCol w:w="3237"/>
        <w:gridCol w:w="1536"/>
      </w:tblGrid>
      <w:tr w:rsidR="00174974" w:rsidRPr="00543AB1" w14:paraId="4089B005" w14:textId="77777777" w:rsidTr="008714C0">
        <w:trPr>
          <w:trHeight w:val="290"/>
        </w:trPr>
        <w:tc>
          <w:tcPr>
            <w:tcW w:w="427" w:type="pct"/>
            <w:shd w:val="clear" w:color="auto" w:fill="auto"/>
            <w:noWrap/>
            <w:vAlign w:val="bottom"/>
          </w:tcPr>
          <w:p w14:paraId="23272CA0" w14:textId="77777777" w:rsidR="00174974" w:rsidRPr="00543AB1" w:rsidRDefault="00174974" w:rsidP="00E755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255" w:type="pct"/>
            <w:vAlign w:val="center"/>
          </w:tcPr>
          <w:p w14:paraId="3C5EE1FA" w14:textId="3F259FB3" w:rsidR="00174974" w:rsidRPr="00543AB1" w:rsidRDefault="008D2F8B" w:rsidP="00871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30E7B943" w14:textId="578C4C7B" w:rsidR="00174974" w:rsidRPr="00543AB1" w:rsidRDefault="00174974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Traditional &amp; Alternative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44BB0F97" w14:textId="77777777" w:rsidR="00174974" w:rsidRPr="00543AB1" w:rsidRDefault="00174974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Progressive &amp; Alternative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5751DBEF" w14:textId="77777777" w:rsidR="00174974" w:rsidRPr="00543AB1" w:rsidRDefault="00174974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Traditional &amp; Mainstream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A6F55FC" w14:textId="77777777" w:rsidR="00174974" w:rsidRPr="00543AB1" w:rsidRDefault="00174974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Progressive &amp; Mainstream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C428F8C" w14:textId="77777777" w:rsidR="00174974" w:rsidRPr="00543AB1" w:rsidRDefault="00174974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hi-Square Tests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br/>
              <w:t xml:space="preserve"> Cramér's V</w:t>
            </w:r>
          </w:p>
        </w:tc>
      </w:tr>
      <w:tr w:rsidR="00174974" w:rsidRPr="00543AB1" w14:paraId="1913C9F8" w14:textId="77777777" w:rsidTr="00081FD9">
        <w:trPr>
          <w:trHeight w:val="290"/>
        </w:trPr>
        <w:tc>
          <w:tcPr>
            <w:tcW w:w="5000" w:type="pct"/>
            <w:gridSpan w:val="7"/>
            <w:vAlign w:val="center"/>
          </w:tcPr>
          <w:p w14:paraId="7D329890" w14:textId="58DFBB52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Setting (Training)</w:t>
            </w:r>
          </w:p>
        </w:tc>
      </w:tr>
      <w:tr w:rsidR="00081FD9" w:rsidRPr="00543AB1" w14:paraId="6DAC7900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737FA19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Europ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90792" w14:textId="4ED54FDC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9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2982641B" w14:textId="57294F03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.7% (8.6%-13.1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A471D2E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2.2% (10%-14.7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537181E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3.6% (20.6%-26.8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DA52FC3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3.4% (49.9%-57.1%)</w:t>
            </w:r>
          </w:p>
        </w:tc>
        <w:tc>
          <w:tcPr>
            <w:tcW w:w="527" w:type="pct"/>
            <w:vMerge w:val="restart"/>
            <w:shd w:val="clear" w:color="auto" w:fill="auto"/>
            <w:vAlign w:val="center"/>
            <w:hideMark/>
          </w:tcPr>
          <w:p w14:paraId="1525FECB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98.604, df=6, P&lt;0.001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146.</w:t>
            </w:r>
          </w:p>
        </w:tc>
      </w:tr>
      <w:tr w:rsidR="00081FD9" w:rsidRPr="00543AB1" w14:paraId="42C7EBAB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CAAEB3E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rth Americ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DF602" w14:textId="686594B8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17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40F4EEA" w14:textId="11436B09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9.9% (17.2%-22.8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A5332FD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9% (5.3%-8.9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4D7CE6E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6% (25.5%-31.8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617267A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4.5% (41.2%-48.1%)</w:t>
            </w:r>
          </w:p>
        </w:tc>
        <w:tc>
          <w:tcPr>
            <w:tcW w:w="527" w:type="pct"/>
            <w:vMerge/>
            <w:vAlign w:val="center"/>
            <w:hideMark/>
          </w:tcPr>
          <w:p w14:paraId="712C1253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081FD9" w:rsidRPr="00543AB1" w14:paraId="4E2E2719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AA8E028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AusNz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EE030" w14:textId="1C0742F8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0BAC1AA1" w14:textId="28C3FA1D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2% (25.2%-31.4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4863986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2% (9.2%-13.6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C59BBE0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3.1% (20.2%-26.1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9892CF5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7.5% (34.2%-40.9%)</w:t>
            </w:r>
          </w:p>
        </w:tc>
        <w:tc>
          <w:tcPr>
            <w:tcW w:w="527" w:type="pct"/>
            <w:vMerge/>
            <w:vAlign w:val="center"/>
            <w:hideMark/>
          </w:tcPr>
          <w:p w14:paraId="4E8E8FC4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73A6F3B9" w14:textId="77777777" w:rsidTr="00081FD9">
        <w:trPr>
          <w:trHeight w:val="290"/>
        </w:trPr>
        <w:tc>
          <w:tcPr>
            <w:tcW w:w="5000" w:type="pct"/>
            <w:gridSpan w:val="7"/>
            <w:vAlign w:val="center"/>
          </w:tcPr>
          <w:p w14:paraId="5B9EBC34" w14:textId="7A980B0A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Setting (Primary care)</w:t>
            </w:r>
          </w:p>
        </w:tc>
      </w:tr>
      <w:tr w:rsidR="00081FD9" w:rsidRPr="00543AB1" w14:paraId="76AB2C8E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6E1026E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Europ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F3AB0" w14:textId="53C17AFD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9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1272A79" w14:textId="6B163F81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4% (3.1%-6.1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6954F1B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4% (12%-17.1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9088EE9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0% (26.7%-33.4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85F3AC9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1.1% (47.5%-54.8%)</w:t>
            </w:r>
          </w:p>
        </w:tc>
        <w:tc>
          <w:tcPr>
            <w:tcW w:w="527" w:type="pct"/>
            <w:vMerge w:val="restart"/>
            <w:shd w:val="clear" w:color="auto" w:fill="auto"/>
            <w:vAlign w:val="center"/>
            <w:hideMark/>
          </w:tcPr>
          <w:p w14:paraId="785F2F6C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13.701, df=6, P&lt;0.001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157.</w:t>
            </w:r>
          </w:p>
        </w:tc>
      </w:tr>
      <w:tr w:rsidR="00081FD9" w:rsidRPr="00543AB1" w14:paraId="43AF9684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FD93A33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rth Americ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5FDE6" w14:textId="4098276F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17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B9A7EAE" w14:textId="19C566D0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5% (4.1%-7.3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0FAD658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1% (4.6%-7.9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1FDAEA2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3.1% (39.6%-46.5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C214D54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5.3% (41.9%-48.8%)</w:t>
            </w:r>
          </w:p>
        </w:tc>
        <w:tc>
          <w:tcPr>
            <w:tcW w:w="527" w:type="pct"/>
            <w:vMerge/>
            <w:vAlign w:val="center"/>
            <w:hideMark/>
          </w:tcPr>
          <w:p w14:paraId="74A04623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081FD9" w:rsidRPr="00543AB1" w14:paraId="0E3339E2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22E0BB6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AusNz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723E3" w14:textId="282D99E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7B842313" w14:textId="0DCB2A6C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9% (1.9%-4.2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7428791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9% (1.9%-4.2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E577C4C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8.4% (44.9%-51.8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D485969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5.8% (42.4%-49.3%)</w:t>
            </w:r>
          </w:p>
        </w:tc>
        <w:tc>
          <w:tcPr>
            <w:tcW w:w="527" w:type="pct"/>
            <w:vMerge/>
            <w:vAlign w:val="center"/>
            <w:hideMark/>
          </w:tcPr>
          <w:p w14:paraId="4B9AD6E7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6198BC2E" w14:textId="77777777" w:rsidTr="00081FD9">
        <w:trPr>
          <w:trHeight w:val="290"/>
        </w:trPr>
        <w:tc>
          <w:tcPr>
            <w:tcW w:w="5000" w:type="pct"/>
            <w:gridSpan w:val="7"/>
            <w:vAlign w:val="center"/>
          </w:tcPr>
          <w:p w14:paraId="5E403E09" w14:textId="6F59B0EC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Role (Adjustment)</w:t>
            </w:r>
          </w:p>
        </w:tc>
      </w:tr>
      <w:tr w:rsidR="00081FD9" w:rsidRPr="00543AB1" w14:paraId="0C19B28E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B78138B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Europ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A8B1C" w14:textId="570255D9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9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08928561" w14:textId="76CDEC2E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8% (5.2%-8.8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8139175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3% (1.4%-3.6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1C030B0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7.7% (24.6%-31.1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5189B17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3.2% (59.7%-66.6%)</w:t>
            </w:r>
          </w:p>
        </w:tc>
        <w:tc>
          <w:tcPr>
            <w:tcW w:w="527" w:type="pct"/>
            <w:vMerge w:val="restart"/>
            <w:shd w:val="clear" w:color="auto" w:fill="auto"/>
            <w:vAlign w:val="center"/>
            <w:hideMark/>
          </w:tcPr>
          <w:p w14:paraId="7C02A24F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03.164, df=6, P&lt;0.001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149.</w:t>
            </w:r>
          </w:p>
        </w:tc>
      </w:tr>
      <w:tr w:rsidR="00081FD9" w:rsidRPr="00543AB1" w14:paraId="031D699A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0E39CD2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rth Americ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B035C" w14:textId="0FA44E49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176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703F6B6" w14:textId="2598052B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3.1% (10.9%-15.6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E1C7676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.8% (0.3%-1.5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4F97E9C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5.4% (32.1%-38.7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27AF653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0.8% (47.3%-54.3%)</w:t>
            </w:r>
          </w:p>
        </w:tc>
        <w:tc>
          <w:tcPr>
            <w:tcW w:w="527" w:type="pct"/>
            <w:vMerge/>
            <w:vAlign w:val="center"/>
            <w:hideMark/>
          </w:tcPr>
          <w:p w14:paraId="124884DA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081FD9" w:rsidRPr="00543AB1" w14:paraId="357A026B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A68FA96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AusNz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57C7D" w14:textId="2D5C01F0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8620477" w14:textId="743FF421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2.5% (19.6%-25.4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3522E02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3% (1.4%-3.5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2BBE855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8% (25.8%-32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DCCC40A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6.4% (42.9%-49.8%)</w:t>
            </w:r>
          </w:p>
        </w:tc>
        <w:tc>
          <w:tcPr>
            <w:tcW w:w="527" w:type="pct"/>
            <w:vMerge/>
            <w:vAlign w:val="center"/>
            <w:hideMark/>
          </w:tcPr>
          <w:p w14:paraId="6389B88E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4A137F56" w14:textId="77777777" w:rsidTr="00081FD9">
        <w:trPr>
          <w:trHeight w:val="290"/>
        </w:trPr>
        <w:tc>
          <w:tcPr>
            <w:tcW w:w="5000" w:type="pct"/>
            <w:gridSpan w:val="7"/>
            <w:vAlign w:val="center"/>
          </w:tcPr>
          <w:p w14:paraId="24BB8CC1" w14:textId="0542FD03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Role (Medication)</w:t>
            </w:r>
          </w:p>
        </w:tc>
      </w:tr>
      <w:tr w:rsidR="00081FD9" w:rsidRPr="00543AB1" w14:paraId="143CAFF3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908DB0F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Europ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F167A" w14:textId="41FC64D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9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3C8BFF8" w14:textId="61C0CDAB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7% (23.9%-30.3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77947B1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0.4% (36.9%-44.1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2C0066D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4% (5.7%-9.5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3BC3551F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5.1% (22.1%-28.3%)</w:t>
            </w:r>
          </w:p>
        </w:tc>
        <w:tc>
          <w:tcPr>
            <w:tcW w:w="527" w:type="pct"/>
            <w:vMerge w:val="restart"/>
            <w:shd w:val="clear" w:color="auto" w:fill="auto"/>
            <w:vAlign w:val="center"/>
            <w:hideMark/>
          </w:tcPr>
          <w:p w14:paraId="4FA551B7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91.035, df=6, P&lt;0.001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14.</w:t>
            </w:r>
          </w:p>
        </w:tc>
      </w:tr>
      <w:tr w:rsidR="00081FD9" w:rsidRPr="00543AB1" w14:paraId="577FCB97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736C847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rth Americ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86870" w14:textId="0AB55E61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17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0BAE452E" w14:textId="1726AA85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1.9% (38.5%-45.4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7A0B314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0.6% (27.5%-33.9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B02D70A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7% (5.1%-8.6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7006D21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0.9% (18.2%-23.8%)</w:t>
            </w:r>
          </w:p>
        </w:tc>
        <w:tc>
          <w:tcPr>
            <w:tcW w:w="527" w:type="pct"/>
            <w:vMerge/>
            <w:vAlign w:val="center"/>
            <w:hideMark/>
          </w:tcPr>
          <w:p w14:paraId="5667644D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081FD9" w:rsidRPr="00543AB1" w14:paraId="7F942F0E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CB25617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AusNz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89D4F" w14:textId="6AF273A5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09DA252" w14:textId="3BFA3323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8.4% (44.9%-51.8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7A690831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.1% (29.9%-36.4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A6C28ED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9% (1.9%-4.2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26ADFF2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5.6% (13.2%-18.2%)</w:t>
            </w:r>
          </w:p>
        </w:tc>
        <w:tc>
          <w:tcPr>
            <w:tcW w:w="527" w:type="pct"/>
            <w:vMerge/>
            <w:vAlign w:val="center"/>
            <w:hideMark/>
          </w:tcPr>
          <w:p w14:paraId="291E0435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4FDA4A1D" w14:textId="77777777" w:rsidTr="008D2F8B">
        <w:trPr>
          <w:trHeight w:val="290"/>
        </w:trPr>
        <w:tc>
          <w:tcPr>
            <w:tcW w:w="5000" w:type="pct"/>
            <w:gridSpan w:val="7"/>
            <w:vAlign w:val="center"/>
          </w:tcPr>
          <w:p w14:paraId="72DE2910" w14:textId="0497E35F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Future (Theory)</w:t>
            </w:r>
          </w:p>
        </w:tc>
      </w:tr>
      <w:tr w:rsidR="00081FD9" w:rsidRPr="00543AB1" w14:paraId="605735CF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45A2BC1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Europ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841B4" w14:textId="246DE016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9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24D5033" w14:textId="762CA9BA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1% (4.5%-7.9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B0A7A23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7% (3.3%-6.4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BFC60BE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5% (25.3%-31.9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3C180C33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0.7% (57.2%-64.3%)</w:t>
            </w:r>
          </w:p>
        </w:tc>
        <w:tc>
          <w:tcPr>
            <w:tcW w:w="527" w:type="pct"/>
            <w:vMerge w:val="restart"/>
            <w:shd w:val="clear" w:color="auto" w:fill="auto"/>
            <w:vAlign w:val="center"/>
            <w:hideMark/>
          </w:tcPr>
          <w:p w14:paraId="0198DCB1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67.622, df=6, P&lt;0.001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121.</w:t>
            </w:r>
          </w:p>
        </w:tc>
      </w:tr>
      <w:tr w:rsidR="00081FD9" w:rsidRPr="00543AB1" w14:paraId="6C7739F5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CB8394B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rth Americ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640B3" w14:textId="263A6876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17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27AB130" w14:textId="6CC73EEF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8% (5.2%-8.7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7EC4819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4% (0.7%-2.4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E968967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1.7% (38.3%-45.2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021EF3D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0.2% (46.8%-53.7%)</w:t>
            </w:r>
          </w:p>
        </w:tc>
        <w:tc>
          <w:tcPr>
            <w:tcW w:w="527" w:type="pct"/>
            <w:vMerge/>
            <w:vAlign w:val="center"/>
            <w:hideMark/>
          </w:tcPr>
          <w:p w14:paraId="70E3C130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081FD9" w:rsidRPr="00543AB1" w14:paraId="7D92DCC1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4F75F05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AusNz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6C8A8" w14:textId="29C640C0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10515C4" w14:textId="6E407433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8.4% (6.6%-10.5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B20B69B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2% (0.6%-2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10A06D8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9% (39.6%-46.4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8B53839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7.6% (44%-51%)</w:t>
            </w:r>
          </w:p>
        </w:tc>
        <w:tc>
          <w:tcPr>
            <w:tcW w:w="527" w:type="pct"/>
            <w:vMerge/>
            <w:vAlign w:val="center"/>
            <w:hideMark/>
          </w:tcPr>
          <w:p w14:paraId="5B3AE5E8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174974" w:rsidRPr="00543AB1" w14:paraId="5A335750" w14:textId="77777777" w:rsidTr="008D2F8B">
        <w:trPr>
          <w:trHeight w:val="290"/>
        </w:trPr>
        <w:tc>
          <w:tcPr>
            <w:tcW w:w="5000" w:type="pct"/>
            <w:gridSpan w:val="7"/>
            <w:vAlign w:val="center"/>
          </w:tcPr>
          <w:p w14:paraId="062BD266" w14:textId="52F2C2D5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Future (Subgroups)</w:t>
            </w:r>
          </w:p>
        </w:tc>
      </w:tr>
      <w:tr w:rsidR="00081FD9" w:rsidRPr="00543AB1" w14:paraId="534114B5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EA9841B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Europ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23E14" w14:textId="3218596F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93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83DFD2A" w14:textId="797A2D21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2.7% (19.8%-25.9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0D2609C1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9.8% (46.2%-53.5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750EE42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7% (9.6%-14.3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6D115D8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5.8% (13.2%-18.5%)</w:t>
            </w:r>
          </w:p>
        </w:tc>
        <w:tc>
          <w:tcPr>
            <w:tcW w:w="527" w:type="pct"/>
            <w:vMerge w:val="restart"/>
            <w:shd w:val="clear" w:color="auto" w:fill="auto"/>
            <w:vAlign w:val="center"/>
            <w:hideMark/>
          </w:tcPr>
          <w:p w14:paraId="5E3FDE54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05.605, df=6, P&lt;0.001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151.</w:t>
            </w:r>
          </w:p>
        </w:tc>
      </w:tr>
      <w:tr w:rsidR="00081FD9" w:rsidRPr="00543AB1" w14:paraId="05D869D1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2C43594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rth Americ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12F21" w14:textId="6B2BCF23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17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C482FBB" w14:textId="00CF2814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.2% (30%-36.5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85BDEEB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4.2% (30.9%-37.5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783C0E0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5.3% (13%-18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48B339B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7.3% (14.8%-20.1%)</w:t>
            </w:r>
          </w:p>
        </w:tc>
        <w:tc>
          <w:tcPr>
            <w:tcW w:w="527" w:type="pct"/>
            <w:vMerge/>
            <w:vAlign w:val="center"/>
            <w:hideMark/>
          </w:tcPr>
          <w:p w14:paraId="7B47A02A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081FD9" w:rsidRPr="00543AB1" w14:paraId="46964BEE" w14:textId="77777777" w:rsidTr="00081FD9">
        <w:trPr>
          <w:trHeight w:val="29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A602275" w14:textId="77777777" w:rsidR="00174974" w:rsidRPr="00543AB1" w:rsidRDefault="00174974" w:rsidP="00081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AusNz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DCDE0" w14:textId="0AB66D6D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516D0CD" w14:textId="60767E0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3.8% (40.3%-47.2%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7550A56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.6% (33.3%-40%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47A521F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5% (5.8%-9.5%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3AD30AE" w14:textId="77777777" w:rsidR="00174974" w:rsidRPr="00543AB1" w:rsidRDefault="00174974" w:rsidP="00174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2.1% (10%-14.6%)</w:t>
            </w:r>
          </w:p>
        </w:tc>
        <w:tc>
          <w:tcPr>
            <w:tcW w:w="527" w:type="pct"/>
            <w:vMerge/>
            <w:vAlign w:val="center"/>
            <w:hideMark/>
          </w:tcPr>
          <w:p w14:paraId="26312647" w14:textId="77777777" w:rsidR="00174974" w:rsidRPr="00543AB1" w:rsidRDefault="00174974" w:rsidP="001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</w:tbl>
    <w:p w14:paraId="0EEBD702" w14:textId="77777777" w:rsidR="00184441" w:rsidRPr="00543AB1" w:rsidRDefault="00184441" w:rsidP="00184441">
      <w:pPr>
        <w:rPr>
          <w:rFonts w:ascii="Arial" w:hAnsi="Arial" w:cs="Arial"/>
        </w:rPr>
      </w:pPr>
    </w:p>
    <w:p w14:paraId="65DCAADF" w14:textId="77777777" w:rsidR="00543AB1" w:rsidRDefault="00543AB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8A430A3" w14:textId="17B17300" w:rsidR="00184441" w:rsidRPr="00543AB1" w:rsidRDefault="00B93034" w:rsidP="00B93034">
      <w:pPr>
        <w:spacing w:after="0"/>
        <w:rPr>
          <w:rFonts w:ascii="Arial" w:hAnsi="Arial" w:cs="Arial"/>
        </w:rPr>
      </w:pPr>
      <w:r w:rsidRPr="00543AB1">
        <w:rPr>
          <w:rFonts w:ascii="Arial" w:hAnsi="Arial" w:cs="Arial"/>
          <w:b/>
        </w:rPr>
        <w:lastRenderedPageBreak/>
        <w:t xml:space="preserve">Supplementary </w:t>
      </w:r>
      <w:r w:rsidR="00543AB1">
        <w:rPr>
          <w:rFonts w:ascii="Arial" w:hAnsi="Arial" w:cs="Arial"/>
          <w:b/>
        </w:rPr>
        <w:t>t</w:t>
      </w:r>
      <w:r w:rsidRPr="00543AB1">
        <w:rPr>
          <w:rFonts w:ascii="Arial" w:hAnsi="Arial" w:cs="Arial"/>
          <w:b/>
        </w:rPr>
        <w:t xml:space="preserve">able 5. </w:t>
      </w:r>
      <w:r w:rsidR="009E0A91" w:rsidRPr="00543AB1">
        <w:rPr>
          <w:rFonts w:ascii="Arial" w:hAnsi="Arial" w:cs="Arial"/>
          <w:bCs/>
        </w:rPr>
        <w:t>W</w:t>
      </w:r>
      <w:r w:rsidRPr="00543AB1">
        <w:rPr>
          <w:rFonts w:ascii="Arial" w:hAnsi="Arial" w:cs="Arial"/>
          <w:bCs/>
        </w:rPr>
        <w:t>eighted relative frequency (95%CI) of conflicting responses to statements about identity versus setting, role and future</w:t>
      </w:r>
      <w:r w:rsidR="009E0A91" w:rsidRPr="00543AB1">
        <w:rPr>
          <w:rFonts w:ascii="Arial" w:hAnsi="Arial" w:cs="Arial"/>
          <w:bCs/>
        </w:rPr>
        <w:t>, by pre-enrolment education</w:t>
      </w:r>
      <w:r w:rsidR="009E0A91" w:rsidRPr="00543AB1">
        <w:rPr>
          <w:rFonts w:ascii="Arial" w:hAnsi="Arial" w:cs="Arial"/>
          <w:b/>
        </w:rPr>
        <w:t xml:space="preserve">  </w:t>
      </w:r>
    </w:p>
    <w:tbl>
      <w:tblPr>
        <w:tblW w:w="145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95"/>
        <w:gridCol w:w="2042"/>
        <w:gridCol w:w="2042"/>
        <w:gridCol w:w="2042"/>
        <w:gridCol w:w="2043"/>
        <w:gridCol w:w="2042"/>
        <w:gridCol w:w="1364"/>
      </w:tblGrid>
      <w:tr w:rsidR="004D75CF" w:rsidRPr="00543AB1" w14:paraId="7D4EA4C0" w14:textId="77777777" w:rsidTr="008714C0">
        <w:trPr>
          <w:trHeight w:val="290"/>
        </w:trPr>
        <w:tc>
          <w:tcPr>
            <w:tcW w:w="2995" w:type="dxa"/>
            <w:shd w:val="clear" w:color="auto" w:fill="auto"/>
            <w:noWrap/>
            <w:vAlign w:val="center"/>
          </w:tcPr>
          <w:p w14:paraId="1DEA8694" w14:textId="77777777" w:rsidR="004D75CF" w:rsidRPr="00543AB1" w:rsidRDefault="004D75CF" w:rsidP="00E755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2042" w:type="dxa"/>
            <w:vAlign w:val="center"/>
          </w:tcPr>
          <w:p w14:paraId="518CA41B" w14:textId="5893833E" w:rsidR="004D75CF" w:rsidRPr="00543AB1" w:rsidRDefault="008D2F8B" w:rsidP="00871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4939996E" w14:textId="6ED73802" w:rsidR="004D75CF" w:rsidRPr="00543AB1" w:rsidRDefault="004D75CF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Traditional &amp; Alternative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41BFFD9B" w14:textId="77777777" w:rsidR="004D75CF" w:rsidRPr="00543AB1" w:rsidRDefault="004D75CF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Progressive &amp; Alternative</w:t>
            </w:r>
          </w:p>
        </w:tc>
        <w:tc>
          <w:tcPr>
            <w:tcW w:w="2043" w:type="dxa"/>
            <w:shd w:val="clear" w:color="auto" w:fill="auto"/>
            <w:noWrap/>
            <w:vAlign w:val="center"/>
          </w:tcPr>
          <w:p w14:paraId="7D710BAE" w14:textId="77777777" w:rsidR="004D75CF" w:rsidRPr="00543AB1" w:rsidRDefault="004D75CF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Traditional &amp; Mainstream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74DA1362" w14:textId="77777777" w:rsidR="004D75CF" w:rsidRPr="00543AB1" w:rsidRDefault="004D75CF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Progressive &amp; Mainstream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D269C7F" w14:textId="77777777" w:rsidR="004D75CF" w:rsidRPr="00543AB1" w:rsidRDefault="004D75CF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hi-Square Tests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br/>
              <w:t xml:space="preserve"> Cramér's V</w:t>
            </w:r>
          </w:p>
        </w:tc>
      </w:tr>
      <w:tr w:rsidR="004D75CF" w:rsidRPr="00543AB1" w14:paraId="7A7A36DE" w14:textId="77777777" w:rsidTr="004D75CF">
        <w:trPr>
          <w:trHeight w:val="290"/>
        </w:trPr>
        <w:tc>
          <w:tcPr>
            <w:tcW w:w="14570" w:type="dxa"/>
            <w:gridSpan w:val="7"/>
            <w:vAlign w:val="center"/>
          </w:tcPr>
          <w:p w14:paraId="4D135A40" w14:textId="42A8F205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Setting (Training)</w:t>
            </w:r>
          </w:p>
        </w:tc>
      </w:tr>
      <w:tr w:rsidR="004D75CF" w:rsidRPr="00543AB1" w14:paraId="4A4000CE" w14:textId="77777777" w:rsidTr="005C2877">
        <w:trPr>
          <w:trHeight w:val="267"/>
        </w:trPr>
        <w:tc>
          <w:tcPr>
            <w:tcW w:w="2995" w:type="dxa"/>
            <w:shd w:val="clear" w:color="auto" w:fill="auto"/>
            <w:vAlign w:val="center"/>
            <w:hideMark/>
          </w:tcPr>
          <w:p w14:paraId="3D97D8E3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High school diploma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76E66" w14:textId="65162135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579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5684839" w14:textId="4CB2B8C6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5.9% (13.4%-18.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CA75853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3.7% (11.3%-16.3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AF422AD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3.4% (20.4%-26.5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2E2F501" w14:textId="77777777" w:rsidR="004D75CF" w:rsidRPr="00543AB1" w:rsidRDefault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7% (43.3%-50.5%)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  <w:hideMark/>
          </w:tcPr>
          <w:p w14:paraId="67DDFD01" w14:textId="7777777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87.662, df=15, P&lt;0.001 Cramér's V=0.112</w:t>
            </w:r>
          </w:p>
        </w:tc>
      </w:tr>
      <w:tr w:rsidR="004D75CF" w:rsidRPr="00543AB1" w14:paraId="50FBF53B" w14:textId="77777777" w:rsidTr="005C2877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146BB8D4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Bachelor degree (BSc, B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CE373" w14:textId="1D04D7FB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8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39E5644" w14:textId="76008575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8.7% (16.5%-21.1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C60197C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4% (6%-9.1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DBE9F63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5.9% (23.3%-28.6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4F55DD3" w14:textId="77777777" w:rsidR="004D75CF" w:rsidRPr="00543AB1" w:rsidRDefault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8% (45%-51%)</w:t>
            </w:r>
          </w:p>
        </w:tc>
        <w:tc>
          <w:tcPr>
            <w:tcW w:w="1364" w:type="dxa"/>
            <w:vMerge/>
            <w:vAlign w:val="center"/>
            <w:hideMark/>
          </w:tcPr>
          <w:p w14:paraId="641D3EB8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7841B94B" w14:textId="77777777" w:rsidTr="005C2877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6CFBB0D9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ster degree (MSc, M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38CA3" w14:textId="5DDE76F9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EBC5B90" w14:textId="28B90863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2.4% (7.4%-19.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B1157FC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2% (6%-17.6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36952FD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4.5% (17.1%-32.9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AA171E0" w14:textId="77777777" w:rsidR="004D75CF" w:rsidRPr="00543AB1" w:rsidRDefault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1.9% (42.1%-60.5%)</w:t>
            </w:r>
          </w:p>
        </w:tc>
        <w:tc>
          <w:tcPr>
            <w:tcW w:w="1364" w:type="dxa"/>
            <w:vMerge/>
            <w:vAlign w:val="center"/>
            <w:hideMark/>
          </w:tcPr>
          <w:p w14:paraId="2E9A8088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054BD478" w14:textId="77777777" w:rsidTr="005C2877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0C6E74ED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Doctoral degree (PhD, EdD, etc.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9C5E6" w14:textId="3A87108A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488532F" w14:textId="53B77469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5.2% (6.2%-30.9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CEBF68E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1% (1.3%-18.6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35EA68B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5.3% (12.6%-41.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127C6D6" w14:textId="77777777" w:rsidR="004D75CF" w:rsidRPr="00543AB1" w:rsidRDefault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4.5% (36.2%-69.5%)</w:t>
            </w:r>
          </w:p>
        </w:tc>
        <w:tc>
          <w:tcPr>
            <w:tcW w:w="1364" w:type="dxa"/>
            <w:vMerge/>
            <w:vAlign w:val="center"/>
            <w:hideMark/>
          </w:tcPr>
          <w:p w14:paraId="4E03DD41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17A70EF8" w14:textId="77777777" w:rsidTr="005C2877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4922A881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Oth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65B39" w14:textId="6A924F0E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7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1A73D72" w14:textId="14E58A46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.8% (29.1%-38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7ED1D6D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.7% (7.9%-14.3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E8E9E5C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6.2% (22%-31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05E1F5D" w14:textId="77777777" w:rsidR="004D75CF" w:rsidRPr="00543AB1" w:rsidRDefault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9.3% (24.8%-34.2%)</w:t>
            </w:r>
          </w:p>
        </w:tc>
        <w:tc>
          <w:tcPr>
            <w:tcW w:w="1364" w:type="dxa"/>
            <w:vMerge/>
            <w:vAlign w:val="center"/>
            <w:hideMark/>
          </w:tcPr>
          <w:p w14:paraId="75E61B02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3B1A1D27" w14:textId="77777777" w:rsidTr="005C2877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7EF601A7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iss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6B80F" w14:textId="09EFAC86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EAA6166" w14:textId="4310E0A3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.9%-55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967581A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.9%-55.8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CABB34F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6% (7.7%-71.4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20AE40B" w14:textId="77777777" w:rsidR="004D75CF" w:rsidRPr="00543AB1" w:rsidRDefault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9% (16.7%-83.3%)</w:t>
            </w:r>
          </w:p>
        </w:tc>
        <w:tc>
          <w:tcPr>
            <w:tcW w:w="1364" w:type="dxa"/>
            <w:vMerge/>
            <w:vAlign w:val="center"/>
            <w:hideMark/>
          </w:tcPr>
          <w:p w14:paraId="56DB6E0F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05ACB5C1" w14:textId="77777777" w:rsidTr="00D45665">
        <w:trPr>
          <w:trHeight w:val="290"/>
        </w:trPr>
        <w:tc>
          <w:tcPr>
            <w:tcW w:w="14570" w:type="dxa"/>
            <w:gridSpan w:val="7"/>
            <w:vAlign w:val="center"/>
          </w:tcPr>
          <w:p w14:paraId="73DD23A0" w14:textId="2D896CC6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Setting (Primary care)</w:t>
            </w:r>
          </w:p>
        </w:tc>
      </w:tr>
      <w:tr w:rsidR="004D75CF" w:rsidRPr="00543AB1" w14:paraId="7C9CDFF0" w14:textId="77777777" w:rsidTr="005C2877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4DC54DB5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High school diploma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0287D" w14:textId="724C075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578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542F31F" w14:textId="7BD5CC00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.9% (2.7%-5.5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475A1FD" w14:textId="7777777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7% (7.6%-11.9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FD42373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5.4% (32.1%-39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860E9FE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1.1% (47.4%-54.6%)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  <w:hideMark/>
          </w:tcPr>
          <w:p w14:paraId="08FD6874" w14:textId="7777777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55.083, df=15, P&lt;0.001 Cramér's V=0.089</w:t>
            </w:r>
          </w:p>
        </w:tc>
      </w:tr>
      <w:tr w:rsidR="004D75CF" w:rsidRPr="00543AB1" w14:paraId="777E50F6" w14:textId="77777777" w:rsidTr="005C2877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2947E410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Bachelor degree (BSc, B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A89E0" w14:textId="69C28E5D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79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605069D" w14:textId="4A3C33C3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6% (3.5%-6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9DB95D8" w14:textId="7777777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9% (5.5%-8.5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8104D06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0% (37.1%-43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4679294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8.5% (45.5%-51.5%)</w:t>
            </w:r>
          </w:p>
        </w:tc>
        <w:tc>
          <w:tcPr>
            <w:tcW w:w="1364" w:type="dxa"/>
            <w:vMerge/>
            <w:vAlign w:val="center"/>
            <w:hideMark/>
          </w:tcPr>
          <w:p w14:paraId="446F28D5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5E309127" w14:textId="77777777" w:rsidTr="005C2877">
        <w:trPr>
          <w:trHeight w:val="90"/>
        </w:trPr>
        <w:tc>
          <w:tcPr>
            <w:tcW w:w="2995" w:type="dxa"/>
            <w:shd w:val="clear" w:color="auto" w:fill="auto"/>
            <w:vAlign w:val="center"/>
            <w:hideMark/>
          </w:tcPr>
          <w:p w14:paraId="43F4E88D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ster degree (MSc, M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49D0F" w14:textId="67DC6611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58A3461" w14:textId="45C6284B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3% (0.8%-7.1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20827D5" w14:textId="7777777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8.3% (4.1%-14.4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DECF1DE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4.9% (26.2%-43.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607A32C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4.5% (45.2%-63.6%)</w:t>
            </w:r>
          </w:p>
        </w:tc>
        <w:tc>
          <w:tcPr>
            <w:tcW w:w="1364" w:type="dxa"/>
            <w:vMerge/>
            <w:vAlign w:val="center"/>
            <w:hideMark/>
          </w:tcPr>
          <w:p w14:paraId="3E0B9A70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42809FF1" w14:textId="77777777" w:rsidTr="005C2877">
        <w:trPr>
          <w:trHeight w:val="198"/>
        </w:trPr>
        <w:tc>
          <w:tcPr>
            <w:tcW w:w="2995" w:type="dxa"/>
            <w:shd w:val="clear" w:color="auto" w:fill="auto"/>
            <w:vAlign w:val="center"/>
            <w:hideMark/>
          </w:tcPr>
          <w:p w14:paraId="083D768A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Doctoral degree (PhD, EdD, etc.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B1271" w14:textId="0D4483AE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8F938CA" w14:textId="16A311B5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8% (2.7%-23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C04811D" w14:textId="7777777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8% (2.7%-23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3DA064E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4.4% (19.8%-51.6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E30D732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0.1% (33.3%-66.7%)</w:t>
            </w:r>
          </w:p>
        </w:tc>
        <w:tc>
          <w:tcPr>
            <w:tcW w:w="1364" w:type="dxa"/>
            <w:vMerge/>
            <w:vAlign w:val="center"/>
            <w:hideMark/>
          </w:tcPr>
          <w:p w14:paraId="72BC727A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027E477F" w14:textId="77777777" w:rsidTr="005C2877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5B84B07F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Oth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3AA88" w14:textId="187C5419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71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C73F113" w14:textId="3103760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2% (2.5%-6.6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6F41FD2" w14:textId="7777777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3% (3.3%-8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E75A4C9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5.9% (50.7%-60.9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23FA9A2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4.6% (29.9%-39.7%)</w:t>
            </w:r>
          </w:p>
        </w:tc>
        <w:tc>
          <w:tcPr>
            <w:tcW w:w="1364" w:type="dxa"/>
            <w:vMerge/>
            <w:vAlign w:val="center"/>
            <w:hideMark/>
          </w:tcPr>
          <w:p w14:paraId="4F5B7402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762E9EBB" w14:textId="77777777" w:rsidTr="005C2877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418993A6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iss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F3C4C" w14:textId="74B30B29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5F23035" w14:textId="6AAD6B6E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.9%-55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730371F" w14:textId="77777777" w:rsidR="004D75CF" w:rsidRPr="00543AB1" w:rsidRDefault="004D75CF" w:rsidP="004D75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.9%-55.8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FBF803F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6% (7.7%-71.4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0A7BE84" w14:textId="77777777" w:rsidR="004D75CF" w:rsidRPr="00543AB1" w:rsidRDefault="004D75CF" w:rsidP="005C28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9% (16.7%-83.3%)</w:t>
            </w:r>
          </w:p>
        </w:tc>
        <w:tc>
          <w:tcPr>
            <w:tcW w:w="1364" w:type="dxa"/>
            <w:vMerge/>
            <w:vAlign w:val="center"/>
            <w:hideMark/>
          </w:tcPr>
          <w:p w14:paraId="0E448853" w14:textId="77777777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4D75CF" w:rsidRPr="00543AB1" w14:paraId="27B8857B" w14:textId="77777777" w:rsidTr="008829A1">
        <w:trPr>
          <w:trHeight w:val="290"/>
        </w:trPr>
        <w:tc>
          <w:tcPr>
            <w:tcW w:w="14570" w:type="dxa"/>
            <w:gridSpan w:val="7"/>
            <w:vAlign w:val="center"/>
          </w:tcPr>
          <w:p w14:paraId="758C702E" w14:textId="242FBFF5" w:rsidR="004D75CF" w:rsidRPr="00543AB1" w:rsidRDefault="004D75CF" w:rsidP="004D75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Role (Adjustment)</w:t>
            </w:r>
          </w:p>
        </w:tc>
      </w:tr>
      <w:tr w:rsidR="00F07B66" w:rsidRPr="00543AB1" w14:paraId="15804B9A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6CE58165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High school diploma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2B7DC" w14:textId="7E8F9E5D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580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BA1E4FF" w14:textId="516B290D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.9% (8.8%-13.3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CDAD44A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6% (0.9%-2.7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20F09EE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6% (25.4%-31.9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5FCAA48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9% (55.4%-62.5%)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  <w:hideMark/>
          </w:tcPr>
          <w:p w14:paraId="191D5631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 xml:space="preserve">=98.973, df=15, 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P&lt;0.001 Cramér's V=0.119</w:t>
            </w:r>
          </w:p>
        </w:tc>
      </w:tr>
      <w:tr w:rsidR="00F07B66" w:rsidRPr="00543AB1" w14:paraId="4D7909D9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75E11674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Bachelor degree (BSc, BA, etc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EE042" w14:textId="66BB515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8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727533B" w14:textId="12FD8473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2.6% (10.7%-14.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AB0D846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7% (1%-2.6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D65C71B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.9% (29.2%-34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49409D6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3.8% (50.8%-56.8%)</w:t>
            </w:r>
          </w:p>
        </w:tc>
        <w:tc>
          <w:tcPr>
            <w:tcW w:w="1364" w:type="dxa"/>
            <w:vMerge/>
            <w:vAlign w:val="center"/>
            <w:hideMark/>
          </w:tcPr>
          <w:p w14:paraId="0E4A24F8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2085515C" w14:textId="77777777" w:rsidTr="008D2F8B">
        <w:trPr>
          <w:trHeight w:val="77"/>
        </w:trPr>
        <w:tc>
          <w:tcPr>
            <w:tcW w:w="2995" w:type="dxa"/>
            <w:shd w:val="clear" w:color="auto" w:fill="auto"/>
            <w:vAlign w:val="center"/>
            <w:hideMark/>
          </w:tcPr>
          <w:p w14:paraId="377B95CF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ster degree (MSc, M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C36F3" w14:textId="3B2C64AD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B2F0716" w14:textId="7C68EBD5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9% (5.4%-16.5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62F8525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1% (0.4%-5.7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813D873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7% (19.4%-35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C637EEE" w14:textId="77777777" w:rsidR="00F07B66" w:rsidRPr="00543AB1" w:rsidRDefault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1% (52%-69.9%)</w:t>
            </w:r>
          </w:p>
        </w:tc>
        <w:tc>
          <w:tcPr>
            <w:tcW w:w="1364" w:type="dxa"/>
            <w:vMerge/>
            <w:vAlign w:val="center"/>
            <w:hideMark/>
          </w:tcPr>
          <w:p w14:paraId="2009516C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1CD1BDB9" w14:textId="77777777" w:rsidTr="008D2F8B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358F07F2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Doctoral degree (PhD, EdD, etc.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F0ADE" w14:textId="311F142B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B309A5E" w14:textId="544A6D46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%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29EDE9E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8% (0.3%-13.7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3CF1E67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2% (27.7%-60.9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BCE286F" w14:textId="77777777" w:rsidR="00F07B66" w:rsidRPr="00543AB1" w:rsidRDefault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5% (39.1%-72.3%)</w:t>
            </w:r>
          </w:p>
        </w:tc>
        <w:tc>
          <w:tcPr>
            <w:tcW w:w="1364" w:type="dxa"/>
            <w:vMerge/>
            <w:vAlign w:val="center"/>
            <w:hideMark/>
          </w:tcPr>
          <w:p w14:paraId="2EF2346B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451E95A3" w14:textId="77777777" w:rsidTr="008D2F8B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3568154F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Oth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CE207" w14:textId="10558EDD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73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5064CE4" w14:textId="39200CEE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9% (24.3%-33.5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DC0B4D4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% (0.9%-3.8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4E5CF01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% (26.3%-35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F4336B9" w14:textId="77777777" w:rsidR="00F07B66" w:rsidRPr="00543AB1" w:rsidRDefault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8.2% (33.2%-43.2%)</w:t>
            </w:r>
          </w:p>
        </w:tc>
        <w:tc>
          <w:tcPr>
            <w:tcW w:w="1364" w:type="dxa"/>
            <w:vMerge/>
            <w:vAlign w:val="center"/>
            <w:hideMark/>
          </w:tcPr>
          <w:p w14:paraId="00973D7D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3C196905" w14:textId="77777777" w:rsidTr="008D2F8B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415F7505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iss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9C20C" w14:textId="3D567493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61907DA" w14:textId="40CBF9C5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.9%-55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94EF12B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.9%-55.8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486B03A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6% (7.7%-71.4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E235DFD" w14:textId="77777777" w:rsidR="00F07B66" w:rsidRPr="00543AB1" w:rsidRDefault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9% (16.7%-83.3%)</w:t>
            </w:r>
          </w:p>
        </w:tc>
        <w:tc>
          <w:tcPr>
            <w:tcW w:w="1364" w:type="dxa"/>
            <w:vMerge/>
            <w:vAlign w:val="center"/>
            <w:hideMark/>
          </w:tcPr>
          <w:p w14:paraId="1DD9803D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3CDAA97D" w14:textId="77777777" w:rsidTr="00522DE0">
        <w:trPr>
          <w:trHeight w:val="290"/>
        </w:trPr>
        <w:tc>
          <w:tcPr>
            <w:tcW w:w="14570" w:type="dxa"/>
            <w:gridSpan w:val="7"/>
            <w:vAlign w:val="center"/>
          </w:tcPr>
          <w:p w14:paraId="35DEBBE2" w14:textId="6AF1BFE6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Role (Medication)</w:t>
            </w:r>
          </w:p>
        </w:tc>
      </w:tr>
      <w:tr w:rsidR="00F07B66" w:rsidRPr="00543AB1" w14:paraId="6191D5F7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2BA4F8D4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High school diploma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957FF" w14:textId="15D1E8C8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578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2EA9D60" w14:textId="59D40825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.6% (30.2%-3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DA46D34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9.6% (36.2%-43.2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7FE2B26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9% (4.3%-7.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CCA20AF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1% (18.2%-24%)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  <w:hideMark/>
          </w:tcPr>
          <w:p w14:paraId="41547ED0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66.723, df=15, P&lt;0.001 Cramér's V=0.098</w:t>
            </w:r>
          </w:p>
        </w:tc>
      </w:tr>
      <w:tr w:rsidR="00F07B66" w:rsidRPr="00543AB1" w14:paraId="62CCE403" w14:textId="77777777" w:rsidTr="005907D8">
        <w:trPr>
          <w:trHeight w:val="580"/>
        </w:trPr>
        <w:tc>
          <w:tcPr>
            <w:tcW w:w="2995" w:type="dxa"/>
            <w:shd w:val="clear" w:color="auto" w:fill="auto"/>
            <w:vAlign w:val="center"/>
            <w:hideMark/>
          </w:tcPr>
          <w:p w14:paraId="32CA4DDB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Bachelor degree (BSc, B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CAC3F" w14:textId="30DBF735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8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6199E55" w14:textId="13F4CB01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9.2% (36.3%-42.1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FDBD933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.9% (31.2%-36.9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0286DD0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4% (4.1%-6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A09C12C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1.5% (19.1%-24%)</w:t>
            </w:r>
          </w:p>
        </w:tc>
        <w:tc>
          <w:tcPr>
            <w:tcW w:w="1364" w:type="dxa"/>
            <w:vMerge/>
            <w:vAlign w:val="center"/>
            <w:hideMark/>
          </w:tcPr>
          <w:p w14:paraId="33446B15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53ED718F" w14:textId="77777777" w:rsidTr="005907D8">
        <w:trPr>
          <w:trHeight w:val="580"/>
        </w:trPr>
        <w:tc>
          <w:tcPr>
            <w:tcW w:w="2995" w:type="dxa"/>
            <w:shd w:val="clear" w:color="auto" w:fill="auto"/>
            <w:vAlign w:val="center"/>
            <w:hideMark/>
          </w:tcPr>
          <w:p w14:paraId="695429B1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ster degree (MSc, M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57BCC" w14:textId="01A768BA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CD06D00" w14:textId="068E5452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7.8% (20.4%-37.1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2F282F3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3% (33.8%-52.1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C9677F8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3% (4.8%-15.5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385612C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9.8% (13.4%-28.2%)</w:t>
            </w:r>
          </w:p>
        </w:tc>
        <w:tc>
          <w:tcPr>
            <w:tcW w:w="1364" w:type="dxa"/>
            <w:vMerge/>
            <w:vAlign w:val="center"/>
            <w:hideMark/>
          </w:tcPr>
          <w:p w14:paraId="0EEDCD66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0570FCA4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572A5AEE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Doctoral degree (PhD, EdD, etc.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7C95A" w14:textId="0E694B1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EEF5074" w14:textId="7FCF031F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% (17.3%-48.4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DEE2C83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0.4% (17.3%-48.4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52E642D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1.2% (4.4%-2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FC5C9DE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7.4% (14.9%-45.1%)</w:t>
            </w:r>
          </w:p>
        </w:tc>
        <w:tc>
          <w:tcPr>
            <w:tcW w:w="1364" w:type="dxa"/>
            <w:vMerge/>
            <w:vAlign w:val="center"/>
            <w:hideMark/>
          </w:tcPr>
          <w:p w14:paraId="41DE3A57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48D35660" w14:textId="77777777" w:rsidTr="005907D8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5A98DBAB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Oth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BD043" w14:textId="78726893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73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53022E3" w14:textId="43A22ED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5.9% (50.7%-60.9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2B72A4C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4.5% (20.4%-29.2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7DE5232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% (2.2%-6.2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703FE90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5.7% (12.3%-19.8%)</w:t>
            </w:r>
          </w:p>
        </w:tc>
        <w:tc>
          <w:tcPr>
            <w:tcW w:w="1364" w:type="dxa"/>
            <w:vMerge/>
            <w:vAlign w:val="center"/>
            <w:hideMark/>
          </w:tcPr>
          <w:p w14:paraId="7F49AF34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4B436908" w14:textId="77777777" w:rsidTr="005907D8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6EA57DB5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iss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24B3A" w14:textId="5822D616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DD48AFA" w14:textId="5C89F9D5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9% (16.7%-83.3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DE48D56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9% (16.7%-83.3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40EE108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%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9DB99A4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.9%-55.8%)</w:t>
            </w:r>
          </w:p>
        </w:tc>
        <w:tc>
          <w:tcPr>
            <w:tcW w:w="1364" w:type="dxa"/>
            <w:vMerge/>
            <w:vAlign w:val="center"/>
            <w:hideMark/>
          </w:tcPr>
          <w:p w14:paraId="08A20917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3AF3C1BD" w14:textId="77777777" w:rsidTr="004359E5">
        <w:trPr>
          <w:trHeight w:val="290"/>
        </w:trPr>
        <w:tc>
          <w:tcPr>
            <w:tcW w:w="14570" w:type="dxa"/>
            <w:gridSpan w:val="7"/>
            <w:vAlign w:val="center"/>
          </w:tcPr>
          <w:p w14:paraId="74214227" w14:textId="21C73CB9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ernal conflict: Identity vs. Future (Theory)</w:t>
            </w:r>
          </w:p>
        </w:tc>
      </w:tr>
      <w:tr w:rsidR="00F07B66" w:rsidRPr="00543AB1" w14:paraId="37D8A26E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345C34F8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High school diploma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ECFA4" w14:textId="1222C1F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579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068E89B" w14:textId="363F716A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3% (4.8%-8.3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3B06C55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9% (1.9%-4.4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238D38C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% (29.7%-36.4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9184D18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7.7% (54.1%-61.2%)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  <w:hideMark/>
          </w:tcPr>
          <w:p w14:paraId="14526425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54.013, df=15, P&lt;0.001 Cramér's V=0.088</w:t>
            </w:r>
          </w:p>
        </w:tc>
      </w:tr>
      <w:tr w:rsidR="00F07B66" w:rsidRPr="00543AB1" w14:paraId="1183E2F9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0CDC1847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Bachelor degree (BSc, B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30A3A" w14:textId="5A77DFBE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84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29C05C0" w14:textId="3F8A0372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% (5.5%-8.6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6958C29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% (1.3%-3.1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22EF303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7.6% (34.7%-40.5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E2D8612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3.4% (50.4%-56.4%)</w:t>
            </w:r>
          </w:p>
        </w:tc>
        <w:tc>
          <w:tcPr>
            <w:tcW w:w="1364" w:type="dxa"/>
            <w:vMerge/>
            <w:vAlign w:val="center"/>
            <w:hideMark/>
          </w:tcPr>
          <w:p w14:paraId="237D1B0F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2C181BF0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0BA719BE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ster degree (MSc, M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68C05" w14:textId="43CF7302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49332BE" w14:textId="018F81E3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% (2.9%-12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E0E56A6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.8% (0.1%-4.1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71EFDEA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0.9% (22.6%-39.6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AFFCB29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2.3% (52.9%-70.8%)</w:t>
            </w:r>
          </w:p>
        </w:tc>
        <w:tc>
          <w:tcPr>
            <w:tcW w:w="1364" w:type="dxa"/>
            <w:vMerge/>
            <w:vAlign w:val="center"/>
            <w:hideMark/>
          </w:tcPr>
          <w:p w14:paraId="12218C82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014BF67D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33F48F52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Doctoral degree (PhD, EdD, etc.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EDE98" w14:textId="087BFEA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82AFB0E" w14:textId="61C1B021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.8% (1.3%-18.6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3EE1FC1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9% (0.3%-13.7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144F685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4.6% (19.8%-51.6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DB22A20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6.6% (39.1%-72.3%)</w:t>
            </w:r>
          </w:p>
        </w:tc>
        <w:tc>
          <w:tcPr>
            <w:tcW w:w="1364" w:type="dxa"/>
            <w:vMerge/>
            <w:vAlign w:val="center"/>
            <w:hideMark/>
          </w:tcPr>
          <w:p w14:paraId="1706F75A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411CC2EF" w14:textId="77777777" w:rsidTr="005907D8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5A3BD520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Oth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44DFE" w14:textId="17E507DD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7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46C23E9" w14:textId="6BC1E4D2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1% (6.5%-12.4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3AA8D8C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5% (1.2%-4.5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104D68D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0.9% (45.8%-56.1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1A7BCE1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7.5% (32.5%-42.5%)</w:t>
            </w:r>
          </w:p>
        </w:tc>
        <w:tc>
          <w:tcPr>
            <w:tcW w:w="1364" w:type="dxa"/>
            <w:vMerge/>
            <w:vAlign w:val="center"/>
            <w:hideMark/>
          </w:tcPr>
          <w:p w14:paraId="4B0605E3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026E9AA9" w14:textId="77777777" w:rsidTr="005907D8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076F3321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iss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056F6" w14:textId="486B6FCB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0092678" w14:textId="004BD829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5% (6.5%-64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A15AD41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0%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CA43A0D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5% (6.5%-64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35401B4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0% (23.5%-86.1%)</w:t>
            </w:r>
          </w:p>
        </w:tc>
        <w:tc>
          <w:tcPr>
            <w:tcW w:w="1364" w:type="dxa"/>
            <w:vMerge/>
            <w:vAlign w:val="center"/>
            <w:hideMark/>
          </w:tcPr>
          <w:p w14:paraId="08D22F56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15038253" w14:textId="77777777" w:rsidTr="004524B2">
        <w:trPr>
          <w:trHeight w:val="290"/>
        </w:trPr>
        <w:tc>
          <w:tcPr>
            <w:tcW w:w="14570" w:type="dxa"/>
            <w:gridSpan w:val="7"/>
            <w:vAlign w:val="center"/>
          </w:tcPr>
          <w:p w14:paraId="68300382" w14:textId="47197E78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lastRenderedPageBreak/>
              <w:t>Internal conflict: Identity vs. Future (Subgroups)</w:t>
            </w:r>
          </w:p>
        </w:tc>
      </w:tr>
      <w:tr w:rsidR="00F07B66" w:rsidRPr="00543AB1" w14:paraId="12291720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42AB6A71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High school diploma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39409" w14:textId="16743E81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580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51F450C" w14:textId="29C9B578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9.4% (26.2%-32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BA8A896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3.5% (40.1%-47.2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0586A6A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% (8%-12.3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AF7623E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7% (14.4%-19.8%)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  <w:hideMark/>
          </w:tcPr>
          <w:p w14:paraId="4F809035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69.64, df=15, P&lt;0.001 Cramér's V=0.1</w:t>
            </w:r>
          </w:p>
        </w:tc>
      </w:tr>
      <w:tr w:rsidR="00F07B66" w:rsidRPr="00543AB1" w14:paraId="606D0173" w14:textId="77777777" w:rsidTr="005907D8">
        <w:trPr>
          <w:trHeight w:val="175"/>
        </w:trPr>
        <w:tc>
          <w:tcPr>
            <w:tcW w:w="2995" w:type="dxa"/>
            <w:shd w:val="clear" w:color="auto" w:fill="auto"/>
            <w:vAlign w:val="center"/>
            <w:hideMark/>
          </w:tcPr>
          <w:p w14:paraId="4D68E03F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Bachelor degree (BSc, B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DDC82" w14:textId="048E9456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83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B6F9E83" w14:textId="0EF8DD48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.9% (29.1%-34.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420E853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8.7% (35.8%-41.6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D7D7EBC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2.7% (10.8%-14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273D02E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6.8% (14.6%-19.1%)</w:t>
            </w:r>
          </w:p>
        </w:tc>
        <w:tc>
          <w:tcPr>
            <w:tcW w:w="1364" w:type="dxa"/>
            <w:vMerge/>
            <w:vAlign w:val="center"/>
            <w:hideMark/>
          </w:tcPr>
          <w:p w14:paraId="10066568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2B425554" w14:textId="77777777" w:rsidTr="005907D8">
        <w:trPr>
          <w:trHeight w:val="194"/>
        </w:trPr>
        <w:tc>
          <w:tcPr>
            <w:tcW w:w="2995" w:type="dxa"/>
            <w:shd w:val="clear" w:color="auto" w:fill="auto"/>
            <w:vAlign w:val="center"/>
            <w:hideMark/>
          </w:tcPr>
          <w:p w14:paraId="50DD7B3B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aster degree (MSc, MA, etc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122A3" w14:textId="6CDD66EE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BCD7A32" w14:textId="1977E7B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4.8% (17.1%-32.9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4D5C25A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7.2% (37.7%-56.1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78DF001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2.2% (6.7%-18.7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B3D3333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5.9% (10.3%-23.9%)</w:t>
            </w:r>
          </w:p>
        </w:tc>
        <w:tc>
          <w:tcPr>
            <w:tcW w:w="1364" w:type="dxa"/>
            <w:vMerge/>
            <w:vAlign w:val="center"/>
            <w:hideMark/>
          </w:tcPr>
          <w:p w14:paraId="65E20763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0731B129" w14:textId="77777777" w:rsidTr="005907D8">
        <w:trPr>
          <w:trHeight w:val="70"/>
        </w:trPr>
        <w:tc>
          <w:tcPr>
            <w:tcW w:w="2995" w:type="dxa"/>
            <w:shd w:val="clear" w:color="auto" w:fill="auto"/>
            <w:vAlign w:val="center"/>
            <w:hideMark/>
          </w:tcPr>
          <w:p w14:paraId="2AD054BA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Doctoral degree (PhD, EdD, etc.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0AC52" w14:textId="04C2A170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54F3BEA" w14:textId="04E3DA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.1% (17.3%-48.4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BBA3968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9.4% (33.3%-66.7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2390380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3% (2.7%-23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0483298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.1% (2.7%-23%)</w:t>
            </w:r>
          </w:p>
        </w:tc>
        <w:tc>
          <w:tcPr>
            <w:tcW w:w="1364" w:type="dxa"/>
            <w:vMerge/>
            <w:vAlign w:val="center"/>
            <w:hideMark/>
          </w:tcPr>
          <w:p w14:paraId="1CC9DD0B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57ABFD00" w14:textId="77777777" w:rsidTr="005907D8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18663449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Oth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A08A0" w14:textId="39B80B99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273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3F08573" w14:textId="53412234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9.4% (44.3%-54.6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D3C57B4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3.7% (29%-38.7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EFD86CE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.4% (7.7%-14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F2974B1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5% (4.2%-9.2%)</w:t>
            </w:r>
          </w:p>
        </w:tc>
        <w:tc>
          <w:tcPr>
            <w:tcW w:w="1364" w:type="dxa"/>
            <w:vMerge/>
            <w:vAlign w:val="center"/>
            <w:hideMark/>
          </w:tcPr>
          <w:p w14:paraId="446E547C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F07B66" w:rsidRPr="00543AB1" w14:paraId="6E58F19C" w14:textId="77777777" w:rsidTr="005907D8">
        <w:trPr>
          <w:trHeight w:val="290"/>
        </w:trPr>
        <w:tc>
          <w:tcPr>
            <w:tcW w:w="2995" w:type="dxa"/>
            <w:shd w:val="clear" w:color="auto" w:fill="auto"/>
            <w:vAlign w:val="center"/>
            <w:hideMark/>
          </w:tcPr>
          <w:p w14:paraId="7C15CEAD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Miss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98F12" w14:textId="64A1B21D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BA6AF57" w14:textId="289BA805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8.6% (7.7%-71.4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4A19D68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9% (16.7%-83.3%)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72081E9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.9%-55.8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524AD79" w14:textId="77777777" w:rsidR="00F07B66" w:rsidRPr="00543AB1" w:rsidRDefault="00F07B66" w:rsidP="00F07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3% (1.9%-55.8%)</w:t>
            </w:r>
          </w:p>
        </w:tc>
        <w:tc>
          <w:tcPr>
            <w:tcW w:w="1364" w:type="dxa"/>
            <w:vMerge/>
            <w:vAlign w:val="center"/>
            <w:hideMark/>
          </w:tcPr>
          <w:p w14:paraId="5B1FCF1A" w14:textId="77777777" w:rsidR="00F07B66" w:rsidRPr="00543AB1" w:rsidRDefault="00F07B66" w:rsidP="00F07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</w:tbl>
    <w:p w14:paraId="6539CD5A" w14:textId="77777777" w:rsidR="00184441" w:rsidRPr="00543AB1" w:rsidRDefault="00184441" w:rsidP="00184441">
      <w:pPr>
        <w:spacing w:after="0"/>
        <w:rPr>
          <w:rFonts w:ascii="Arial" w:hAnsi="Arial" w:cs="Arial"/>
        </w:rPr>
      </w:pPr>
    </w:p>
    <w:p w14:paraId="7587F43F" w14:textId="77777777" w:rsidR="00184441" w:rsidRPr="00543AB1" w:rsidRDefault="00184441" w:rsidP="00184441">
      <w:pPr>
        <w:rPr>
          <w:rFonts w:ascii="Arial" w:hAnsi="Arial" w:cs="Arial"/>
        </w:rPr>
      </w:pPr>
      <w:r w:rsidRPr="00543AB1">
        <w:rPr>
          <w:rFonts w:ascii="Arial" w:hAnsi="Arial" w:cs="Arial"/>
        </w:rPr>
        <w:br w:type="page"/>
      </w:r>
    </w:p>
    <w:p w14:paraId="7BB20D12" w14:textId="3DE10574" w:rsidR="003212AD" w:rsidRPr="00543AB1" w:rsidRDefault="00B93034" w:rsidP="003212AD">
      <w:pPr>
        <w:spacing w:after="0"/>
        <w:rPr>
          <w:rFonts w:ascii="Arial" w:hAnsi="Arial" w:cs="Arial"/>
        </w:rPr>
      </w:pPr>
      <w:r w:rsidRPr="00543AB1">
        <w:rPr>
          <w:rFonts w:ascii="Arial" w:hAnsi="Arial" w:cs="Arial"/>
          <w:b/>
        </w:rPr>
        <w:lastRenderedPageBreak/>
        <w:t xml:space="preserve">Supplementary </w:t>
      </w:r>
      <w:r w:rsidR="00543AB1">
        <w:rPr>
          <w:rFonts w:ascii="Arial" w:hAnsi="Arial" w:cs="Arial"/>
          <w:b/>
        </w:rPr>
        <w:t>t</w:t>
      </w:r>
      <w:r w:rsidRPr="00543AB1">
        <w:rPr>
          <w:rFonts w:ascii="Arial" w:hAnsi="Arial" w:cs="Arial"/>
          <w:b/>
        </w:rPr>
        <w:t xml:space="preserve">able </w:t>
      </w:r>
      <w:r w:rsidR="0049543D" w:rsidRPr="00543AB1">
        <w:rPr>
          <w:rFonts w:ascii="Arial" w:hAnsi="Arial" w:cs="Arial"/>
          <w:b/>
        </w:rPr>
        <w:t xml:space="preserve">6. </w:t>
      </w:r>
      <w:r w:rsidR="0049543D" w:rsidRPr="00543AB1">
        <w:rPr>
          <w:rFonts w:ascii="Arial" w:hAnsi="Arial" w:cs="Arial"/>
          <w:bCs/>
        </w:rPr>
        <w:t>W</w:t>
      </w:r>
      <w:r w:rsidRPr="00543AB1">
        <w:rPr>
          <w:rFonts w:ascii="Arial" w:hAnsi="Arial" w:cs="Arial"/>
          <w:bCs/>
        </w:rPr>
        <w:t>eighted relative frequency (95%CI) of conflicting responses to statements about identity versus setting, role and future</w:t>
      </w:r>
      <w:r w:rsidR="0049543D" w:rsidRPr="00543AB1">
        <w:rPr>
          <w:rFonts w:ascii="Arial" w:hAnsi="Arial" w:cs="Arial"/>
          <w:bCs/>
        </w:rPr>
        <w:t>, by association membership</w:t>
      </w:r>
      <w:r w:rsidR="0049543D" w:rsidRPr="00543AB1">
        <w:rPr>
          <w:rFonts w:ascii="Arial" w:hAnsi="Arial" w:cs="Arial"/>
          <w:b/>
        </w:rPr>
        <w:t xml:space="preserve"> 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8"/>
        <w:gridCol w:w="2838"/>
        <w:gridCol w:w="2832"/>
        <w:gridCol w:w="2838"/>
        <w:gridCol w:w="3025"/>
        <w:gridCol w:w="1620"/>
      </w:tblGrid>
      <w:tr w:rsidR="005907D8" w:rsidRPr="00543AB1" w14:paraId="7A94A893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bottom"/>
          </w:tcPr>
          <w:p w14:paraId="78AC52DD" w14:textId="77777777" w:rsidR="005907D8" w:rsidRPr="00543AB1" w:rsidRDefault="005907D8" w:rsidP="00E755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243" w:type="pct"/>
            <w:vAlign w:val="center"/>
          </w:tcPr>
          <w:p w14:paraId="3E7D257F" w14:textId="6BAD9477" w:rsidR="005907D8" w:rsidRPr="00543AB1" w:rsidRDefault="008D2F8B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05F3D4B6" w14:textId="04F823AC" w:rsidR="005907D8" w:rsidRPr="00543AB1" w:rsidRDefault="005907D8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Traditional &amp; Alternative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7633F74C" w14:textId="77777777" w:rsidR="005907D8" w:rsidRPr="00543AB1" w:rsidRDefault="005907D8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Progressive &amp; Alternative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14:paraId="42A30CC1" w14:textId="77777777" w:rsidR="005907D8" w:rsidRPr="00543AB1" w:rsidRDefault="005907D8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ordant: Traditional &amp; Mainstrea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14:paraId="042D228E" w14:textId="77777777" w:rsidR="005907D8" w:rsidRPr="00543AB1" w:rsidRDefault="005907D8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oncordant: Progressive &amp; Mainstream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52935E47" w14:textId="77777777" w:rsidR="005907D8" w:rsidRPr="00543AB1" w:rsidRDefault="005907D8" w:rsidP="00E75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hi-Square Tests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br/>
              <w:t xml:space="preserve"> Cramér's V</w:t>
            </w:r>
          </w:p>
        </w:tc>
      </w:tr>
      <w:tr w:rsidR="005907D8" w:rsidRPr="00543AB1" w14:paraId="7F5CEDD9" w14:textId="77777777" w:rsidTr="005907D8">
        <w:trPr>
          <w:trHeight w:val="290"/>
        </w:trPr>
        <w:tc>
          <w:tcPr>
            <w:tcW w:w="5000" w:type="pct"/>
            <w:gridSpan w:val="7"/>
          </w:tcPr>
          <w:p w14:paraId="341406FD" w14:textId="47057162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Internal conflict: Identity vs. Setting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rain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)</w:t>
            </w:r>
          </w:p>
        </w:tc>
      </w:tr>
      <w:tr w:rsidR="005907D8" w:rsidRPr="00543AB1" w14:paraId="6CC7A7F7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1DAB26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6C812" w14:textId="73CD3EDD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52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C3B9A76" w14:textId="20F2C25A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1.1% (18.8%-23.6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05A1698D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0.5% (8.9%-12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C5B010B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7.9% (25.4%-30.6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6A43CD06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0.5% (37.6%-43.3%)</w:t>
            </w:r>
          </w:p>
        </w:tc>
        <w:tc>
          <w:tcPr>
            <w:tcW w:w="556" w:type="pct"/>
            <w:vMerge w:val="restart"/>
            <w:shd w:val="clear" w:color="auto" w:fill="auto"/>
            <w:vAlign w:val="center"/>
            <w:hideMark/>
          </w:tcPr>
          <w:p w14:paraId="461D4AB4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9.85, df=6, P=0.003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65</w:t>
            </w:r>
          </w:p>
        </w:tc>
      </w:tr>
      <w:tr w:rsidR="005907D8" w:rsidRPr="00543AB1" w14:paraId="5A54B381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283A0FF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C9CD8" w14:textId="23F1A41D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57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EC430A0" w14:textId="0DC5EF5E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8.7% (16.6%-21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578A49BB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7% (8.1%-11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F3B8271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2.5% (20.2%-25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59081E63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9.1% (46.3%-52%)</w:t>
            </w:r>
          </w:p>
        </w:tc>
        <w:tc>
          <w:tcPr>
            <w:tcW w:w="556" w:type="pct"/>
            <w:vMerge/>
            <w:vAlign w:val="center"/>
            <w:hideMark/>
          </w:tcPr>
          <w:p w14:paraId="2782A730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5907D8" w:rsidRPr="00543AB1" w14:paraId="3EB5C7AA" w14:textId="77777777" w:rsidTr="005907D8">
        <w:trPr>
          <w:trHeight w:val="290"/>
        </w:trPr>
        <w:tc>
          <w:tcPr>
            <w:tcW w:w="5000" w:type="pct"/>
            <w:gridSpan w:val="7"/>
          </w:tcPr>
          <w:p w14:paraId="7E77383F" w14:textId="45C11B34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Internal conflict: Identity vs. Setting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Primar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ar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)</w:t>
            </w:r>
          </w:p>
        </w:tc>
      </w:tr>
      <w:tr w:rsidR="005907D8" w:rsidRPr="00543AB1" w14:paraId="403DEFC1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EB9AB7C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E9679" w14:textId="4E7DD9B5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50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3F48F03" w14:textId="3313B048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8% (3.7%-6.2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281F2D33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7% (6.3%-9.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F15BF77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4.2% (41.4%-47.1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105F0C14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3.2% (40.4%-46.2%)</w:t>
            </w:r>
          </w:p>
        </w:tc>
        <w:tc>
          <w:tcPr>
            <w:tcW w:w="556" w:type="pct"/>
            <w:vMerge w:val="restart"/>
            <w:shd w:val="clear" w:color="auto" w:fill="auto"/>
            <w:vAlign w:val="center"/>
            <w:hideMark/>
          </w:tcPr>
          <w:p w14:paraId="295F188F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6.729, df=6, P=0.01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6</w:t>
            </w:r>
          </w:p>
        </w:tc>
      </w:tr>
      <w:tr w:rsidR="005907D8" w:rsidRPr="00543AB1" w14:paraId="40DAF182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32395BC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6AC4E" w14:textId="4D15C40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54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733FFE0" w14:textId="3F19AAB5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.7% (2.8%-4.9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10EBFF28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7.5% (6.1%-9.1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8A85FA6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7.6% (34.8%-40.4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7E6A2D08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1.1% (48.3%-54%)</w:t>
            </w:r>
          </w:p>
        </w:tc>
        <w:tc>
          <w:tcPr>
            <w:tcW w:w="556" w:type="pct"/>
            <w:vMerge/>
            <w:vAlign w:val="center"/>
            <w:hideMark/>
          </w:tcPr>
          <w:p w14:paraId="4A4E81EB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5907D8" w:rsidRPr="00543AB1" w14:paraId="1FFBA677" w14:textId="77777777" w:rsidTr="005907D8">
        <w:trPr>
          <w:trHeight w:val="290"/>
        </w:trPr>
        <w:tc>
          <w:tcPr>
            <w:tcW w:w="5000" w:type="pct"/>
            <w:gridSpan w:val="7"/>
          </w:tcPr>
          <w:p w14:paraId="2A6FD99A" w14:textId="67C5BC34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Internal conflict: Identity vs. Ro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Adjustm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)</w:t>
            </w:r>
          </w:p>
        </w:tc>
      </w:tr>
      <w:tr w:rsidR="005907D8" w:rsidRPr="00543AB1" w14:paraId="6B0DD9F5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42DDB94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FE042" w14:textId="593027A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5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E4D8705" w14:textId="2E53AC90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7% (12.7%-16.8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3F41A4E1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9% (1.3%-2.9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45F3250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4.4% (31.6%-37.1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631A1A73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9% (46.1%-51.9%)</w:t>
            </w:r>
          </w:p>
        </w:tc>
        <w:tc>
          <w:tcPr>
            <w:tcW w:w="556" w:type="pct"/>
            <w:vMerge w:val="restart"/>
            <w:shd w:val="clear" w:color="auto" w:fill="auto"/>
            <w:vAlign w:val="center"/>
            <w:hideMark/>
          </w:tcPr>
          <w:p w14:paraId="7B75A37D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7.736, df=6, P=0.007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62</w:t>
            </w:r>
          </w:p>
        </w:tc>
      </w:tr>
      <w:tr w:rsidR="005907D8" w:rsidRPr="00543AB1" w14:paraId="2ADE0ECD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D6F8D69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91CD4" w14:textId="276E25E2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6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B909CEF" w14:textId="2B36EB99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% (12.1%-16.1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45E1419C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6% (1.1%-2.5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D9ECDC5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7.3% (24.8%-29.9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0048DF14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7.1% (54.3%-59.9%)</w:t>
            </w:r>
          </w:p>
        </w:tc>
        <w:tc>
          <w:tcPr>
            <w:tcW w:w="556" w:type="pct"/>
            <w:vMerge/>
            <w:vAlign w:val="center"/>
            <w:hideMark/>
          </w:tcPr>
          <w:p w14:paraId="06A2B3F2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5907D8" w:rsidRPr="00543AB1" w14:paraId="7BF110A1" w14:textId="77777777" w:rsidTr="005907D8">
        <w:trPr>
          <w:trHeight w:val="290"/>
        </w:trPr>
        <w:tc>
          <w:tcPr>
            <w:tcW w:w="5000" w:type="pct"/>
            <w:gridSpan w:val="7"/>
          </w:tcPr>
          <w:p w14:paraId="23EAA60D" w14:textId="59F1017F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Internal conflict: Identity vs. Ro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edi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)</w:t>
            </w:r>
          </w:p>
        </w:tc>
      </w:tr>
      <w:tr w:rsidR="005907D8" w:rsidRPr="00543AB1" w14:paraId="4E7FEC5C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A17F91E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C8867" w14:textId="1A66C0C8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48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4BCE976" w14:textId="6031B7FF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4% (39.6%-45.3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4E552D7B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.3% (28.6%-34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4BEAAD1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7% (5.4%-8.3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11ABD351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9.6% (17.3%-22%)</w:t>
            </w:r>
          </w:p>
        </w:tc>
        <w:tc>
          <w:tcPr>
            <w:tcW w:w="556" w:type="pct"/>
            <w:vMerge w:val="restart"/>
            <w:shd w:val="clear" w:color="auto" w:fill="auto"/>
            <w:vAlign w:val="center"/>
            <w:hideMark/>
          </w:tcPr>
          <w:p w14:paraId="07D69788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8.894, df=6, P=0.004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64</w:t>
            </w:r>
          </w:p>
        </w:tc>
      </w:tr>
      <w:tr w:rsidR="005907D8" w:rsidRPr="00543AB1" w14:paraId="2094D990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C9B68DB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42F0F" w14:textId="72FE6C21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6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1124E76" w14:textId="719B4C8A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.7% (33.9%-39.4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0658C17D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7.5% (34.8%-40.3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60389DE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.6% (3.5%-5.9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20CCB8A1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1.2% (18.9%-23.6%)</w:t>
            </w:r>
          </w:p>
        </w:tc>
        <w:tc>
          <w:tcPr>
            <w:tcW w:w="556" w:type="pct"/>
            <w:vMerge/>
            <w:vAlign w:val="center"/>
            <w:hideMark/>
          </w:tcPr>
          <w:p w14:paraId="68D3CE0E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5907D8" w:rsidRPr="00543AB1" w14:paraId="6DE01BAE" w14:textId="77777777" w:rsidTr="005907D8">
        <w:trPr>
          <w:trHeight w:val="290"/>
        </w:trPr>
        <w:tc>
          <w:tcPr>
            <w:tcW w:w="5000" w:type="pct"/>
            <w:gridSpan w:val="7"/>
          </w:tcPr>
          <w:p w14:paraId="096B2110" w14:textId="600F1F3C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Internal conflict: Identity vs. Fut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heor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)</w:t>
            </w:r>
          </w:p>
        </w:tc>
      </w:tr>
      <w:tr w:rsidR="005907D8" w:rsidRPr="00543AB1" w14:paraId="3067FFD4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992DD3E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B4A06" w14:textId="187752A3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54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23E7741" w14:textId="52B81A71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8.2% (6.7%-9.9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5171C963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5% (1.7%-3.5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547AD77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0.9% (38.1%-43.8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79D6612E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8.4% (45.5%-51.3%)</w:t>
            </w:r>
          </w:p>
        </w:tc>
        <w:tc>
          <w:tcPr>
            <w:tcW w:w="556" w:type="pct"/>
            <w:vMerge w:val="restart"/>
            <w:shd w:val="clear" w:color="auto" w:fill="auto"/>
            <w:vAlign w:val="center"/>
            <w:hideMark/>
          </w:tcPr>
          <w:p w14:paraId="305B0F55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16.886, df=6, P=0.01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6</w:t>
            </w:r>
          </w:p>
        </w:tc>
      </w:tr>
      <w:tr w:rsidR="005907D8" w:rsidRPr="00543AB1" w14:paraId="7BAA018A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0CE3A97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B0F60" w14:textId="34A9F80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58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2AA6CC7" w14:textId="5B9ACB03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6.1% (4.8%-7.6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7F1BD16D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2% (1.5%-3.2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93E3935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5.2% (32.5%-38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132594C7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56.5% (53.7%-59.4%)</w:t>
            </w:r>
          </w:p>
        </w:tc>
        <w:tc>
          <w:tcPr>
            <w:tcW w:w="556" w:type="pct"/>
            <w:vMerge/>
            <w:vAlign w:val="center"/>
            <w:hideMark/>
          </w:tcPr>
          <w:p w14:paraId="23C946B3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5907D8" w:rsidRPr="00543AB1" w14:paraId="4CE3BC22" w14:textId="77777777" w:rsidTr="005907D8">
        <w:trPr>
          <w:trHeight w:val="290"/>
        </w:trPr>
        <w:tc>
          <w:tcPr>
            <w:tcW w:w="5000" w:type="pct"/>
            <w:gridSpan w:val="7"/>
          </w:tcPr>
          <w:p w14:paraId="4409F408" w14:textId="5A76D093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Internal conflict: Identity vs. Fut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(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bgroups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)</w:t>
            </w:r>
          </w:p>
        </w:tc>
      </w:tr>
      <w:tr w:rsidR="005907D8" w:rsidRPr="00543AB1" w14:paraId="73F74A62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7B54D66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D5FCE" w14:textId="1D506BDA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25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1673538" w14:textId="0937AC65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5.6% (32.8%-38.4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4F718627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6.8% (34%-39.6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13453B8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3.5% (11.6%-15.5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5F7C939B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4.1% (12.2%-16.3%)</w:t>
            </w:r>
          </w:p>
        </w:tc>
        <w:tc>
          <w:tcPr>
            <w:tcW w:w="556" w:type="pct"/>
            <w:vMerge w:val="restart"/>
            <w:shd w:val="clear" w:color="auto" w:fill="auto"/>
            <w:vAlign w:val="center"/>
            <w:hideMark/>
          </w:tcPr>
          <w:p w14:paraId="49379260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X</w:t>
            </w:r>
            <w:r w:rsidRPr="00543AB1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2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=22.137, df=6, P=0.001</w:t>
            </w: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br/>
              <w:t xml:space="preserve"> Cramér's V=0.069</w:t>
            </w:r>
          </w:p>
        </w:tc>
      </w:tr>
      <w:tr w:rsidR="005907D8" w:rsidRPr="00543AB1" w14:paraId="0392A6EE" w14:textId="77777777" w:rsidTr="005907D8">
        <w:trPr>
          <w:trHeight w:val="290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ED85D0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CCDF5" w14:textId="31464AEF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</w:rPr>
              <w:t>106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3337246" w14:textId="6B63735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31.6% (29.1%-34.4%)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47B3CF0E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42.9% (40.1%-45.7%)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81B2DF1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9.6% (8%-11.4%)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14:paraId="25BE58EF" w14:textId="77777777" w:rsidR="005907D8" w:rsidRPr="00543AB1" w:rsidRDefault="005907D8" w:rsidP="005907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5.8% (13.8%-18%)</w:t>
            </w:r>
          </w:p>
        </w:tc>
        <w:tc>
          <w:tcPr>
            <w:tcW w:w="556" w:type="pct"/>
            <w:vMerge/>
            <w:vAlign w:val="center"/>
            <w:hideMark/>
          </w:tcPr>
          <w:p w14:paraId="12668F43" w14:textId="77777777" w:rsidR="005907D8" w:rsidRPr="00543AB1" w:rsidRDefault="005907D8" w:rsidP="005907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</w:tbl>
    <w:p w14:paraId="2C1AA4AC" w14:textId="77777777" w:rsidR="00184441" w:rsidRPr="00543AB1" w:rsidRDefault="00184441" w:rsidP="00184441">
      <w:pPr>
        <w:spacing w:after="0"/>
        <w:rPr>
          <w:rFonts w:ascii="Arial" w:hAnsi="Arial" w:cs="Arial"/>
        </w:rPr>
      </w:pPr>
    </w:p>
    <w:p w14:paraId="57179CEA" w14:textId="4F52FF7F" w:rsidR="00786992" w:rsidRPr="00543AB1" w:rsidRDefault="00786992" w:rsidP="00786992">
      <w:pPr>
        <w:pStyle w:val="Caption"/>
        <w:keepNext/>
        <w:spacing w:after="0"/>
        <w:rPr>
          <w:rFonts w:ascii="Arial" w:hAnsi="Arial" w:cs="Arial"/>
          <w:bCs/>
          <w:i w:val="0"/>
          <w:color w:val="auto"/>
          <w:sz w:val="22"/>
        </w:rPr>
      </w:pPr>
      <w:r w:rsidRPr="00543AB1">
        <w:rPr>
          <w:rFonts w:ascii="Arial" w:hAnsi="Arial" w:cs="Arial"/>
          <w:b/>
          <w:i w:val="0"/>
          <w:color w:val="auto"/>
          <w:sz w:val="22"/>
        </w:rPr>
        <w:lastRenderedPageBreak/>
        <w:t xml:space="preserve">Supplementary </w:t>
      </w:r>
      <w:r w:rsidR="00543AB1">
        <w:rPr>
          <w:rFonts w:ascii="Arial" w:hAnsi="Arial" w:cs="Arial"/>
          <w:b/>
          <w:i w:val="0"/>
          <w:color w:val="auto"/>
          <w:sz w:val="22"/>
        </w:rPr>
        <w:t>t</w:t>
      </w:r>
      <w:r w:rsidRPr="00543AB1">
        <w:rPr>
          <w:rFonts w:ascii="Arial" w:hAnsi="Arial" w:cs="Arial"/>
          <w:b/>
          <w:i w:val="0"/>
          <w:color w:val="auto"/>
          <w:sz w:val="22"/>
        </w:rPr>
        <w:t>able 7</w:t>
      </w:r>
      <w:r w:rsidRPr="00543AB1">
        <w:rPr>
          <w:rFonts w:ascii="Arial" w:hAnsi="Arial" w:cs="Arial"/>
          <w:bCs/>
          <w:i w:val="0"/>
          <w:color w:val="auto"/>
          <w:sz w:val="22"/>
        </w:rPr>
        <w:t>. Weighted relative frequency (95%CI) of conflicting responses to statements about identity</w:t>
      </w:r>
      <w:r w:rsidR="00CE3504">
        <w:rPr>
          <w:rFonts w:ascii="Arial" w:hAnsi="Arial" w:cs="Arial"/>
          <w:bCs/>
          <w:i w:val="0"/>
          <w:color w:val="auto"/>
          <w:sz w:val="22"/>
        </w:rPr>
        <w:t>-2</w:t>
      </w:r>
      <w:r w:rsidRPr="00543AB1">
        <w:rPr>
          <w:rFonts w:ascii="Arial" w:hAnsi="Arial" w:cs="Arial"/>
          <w:bCs/>
          <w:i w:val="0"/>
          <w:color w:val="auto"/>
          <w:sz w:val="22"/>
        </w:rPr>
        <w:t xml:space="preserve"> versus setting, role and future</w:t>
      </w:r>
    </w:p>
    <w:tbl>
      <w:tblPr>
        <w:tblW w:w="480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4"/>
        <w:gridCol w:w="1781"/>
        <w:gridCol w:w="1778"/>
        <w:gridCol w:w="1753"/>
        <w:gridCol w:w="1713"/>
      </w:tblGrid>
      <w:tr w:rsidR="00786992" w:rsidRPr="00543AB1" w14:paraId="472053F9" w14:textId="77777777" w:rsidTr="009E0A91">
        <w:trPr>
          <w:trHeight w:val="561"/>
        </w:trPr>
        <w:tc>
          <w:tcPr>
            <w:tcW w:w="2491" w:type="pct"/>
            <w:shd w:val="clear" w:color="auto" w:fill="auto"/>
            <w:hideMark/>
          </w:tcPr>
          <w:p w14:paraId="3FEBB39F" w14:textId="77777777" w:rsidR="00786992" w:rsidRPr="00543AB1" w:rsidRDefault="00786992" w:rsidP="009E0A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636" w:type="pct"/>
            <w:shd w:val="clear" w:color="auto" w:fill="auto"/>
            <w:vAlign w:val="bottom"/>
            <w:hideMark/>
          </w:tcPr>
          <w:p w14:paraId="5056A2D8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Concordant: Traditional &amp; Alternative </w:t>
            </w:r>
          </w:p>
        </w:tc>
        <w:tc>
          <w:tcPr>
            <w:tcW w:w="635" w:type="pct"/>
            <w:shd w:val="clear" w:color="auto" w:fill="auto"/>
            <w:vAlign w:val="bottom"/>
            <w:hideMark/>
          </w:tcPr>
          <w:p w14:paraId="26B20845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Discordant: Progressive &amp; Alternative 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6F403B4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Discordant: Traditional &amp; Mainstream </w:t>
            </w:r>
          </w:p>
        </w:tc>
        <w:tc>
          <w:tcPr>
            <w:tcW w:w="612" w:type="pct"/>
            <w:shd w:val="clear" w:color="auto" w:fill="auto"/>
            <w:vAlign w:val="bottom"/>
            <w:hideMark/>
          </w:tcPr>
          <w:p w14:paraId="2A3ED28E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Concordant: Progressive &amp; Mainstream </w:t>
            </w:r>
          </w:p>
        </w:tc>
      </w:tr>
      <w:tr w:rsidR="00786992" w:rsidRPr="00543AB1" w14:paraId="2C456D44" w14:textId="77777777" w:rsidTr="009E0A91">
        <w:trPr>
          <w:trHeight w:val="168"/>
        </w:trPr>
        <w:tc>
          <w:tcPr>
            <w:tcW w:w="2491" w:type="pct"/>
            <w:shd w:val="clear" w:color="auto" w:fill="auto"/>
            <w:vAlign w:val="center"/>
            <w:hideMark/>
          </w:tcPr>
          <w:p w14:paraId="3E424EC0" w14:textId="77777777" w:rsidR="00786992" w:rsidRPr="00543AB1" w:rsidRDefault="00786992" w:rsidP="009E0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dentity (Traditional or Progressive)</w:t>
            </w:r>
          </w:p>
        </w:tc>
        <w:tc>
          <w:tcPr>
            <w:tcW w:w="2509" w:type="pct"/>
            <w:gridSpan w:val="4"/>
            <w:shd w:val="clear" w:color="auto" w:fill="auto"/>
            <w:hideMark/>
          </w:tcPr>
          <w:p w14:paraId="10D3E6AE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 Contemporary and evolving scientific evidence is more important than traditional chiropractic principles</w:t>
            </w:r>
          </w:p>
        </w:tc>
      </w:tr>
      <w:tr w:rsidR="00786992" w:rsidRPr="00543AB1" w14:paraId="48B9D04C" w14:textId="77777777" w:rsidTr="009E0A91">
        <w:trPr>
          <w:trHeight w:val="186"/>
        </w:trPr>
        <w:tc>
          <w:tcPr>
            <w:tcW w:w="2491" w:type="pct"/>
            <w:shd w:val="clear" w:color="auto" w:fill="auto"/>
            <w:noWrap/>
            <w:vAlign w:val="center"/>
            <w:hideMark/>
          </w:tcPr>
          <w:p w14:paraId="7E7D8B30" w14:textId="77777777" w:rsidR="00786992" w:rsidRPr="00543AB1" w:rsidRDefault="00786992" w:rsidP="009E0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vs. Setting (Alternative or Mainstream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3151A733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488259F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18134A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4A8BF25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</w:tr>
      <w:tr w:rsidR="00786992" w:rsidRPr="00543AB1" w14:paraId="17C667E2" w14:textId="77777777" w:rsidTr="009E0A91">
        <w:trPr>
          <w:trHeight w:val="748"/>
        </w:trPr>
        <w:tc>
          <w:tcPr>
            <w:tcW w:w="2491" w:type="pct"/>
            <w:shd w:val="clear" w:color="auto" w:fill="auto"/>
            <w:noWrap/>
            <w:vAlign w:val="center"/>
            <w:hideMark/>
          </w:tcPr>
          <w:p w14:paraId="1B78D5FE" w14:textId="6C39F0CC" w:rsidR="00786992" w:rsidRPr="00543AB1" w:rsidRDefault="00786992" w:rsidP="009E0A91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 Inclusion of clinical chiropractic training internships and post-graduate positions in integrative medical settings are important to the progression of the chiropractic profession</w:t>
            </w:r>
            <w:r w:rsidR="00FE69D9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="006B386B">
              <w:rPr>
                <w:rFonts w:ascii="Arial" w:eastAsia="Times New Roman" w:hAnsi="Arial" w:cs="Arial"/>
                <w:color w:val="000000"/>
                <w:lang w:eastAsia="en-AU"/>
              </w:rPr>
              <w:t>[</w:t>
            </w:r>
            <w:r w:rsidR="008D2F8B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  <w:r w:rsidR="006B386B">
              <w:rPr>
                <w:rFonts w:ascii="Arial" w:eastAsia="Times New Roman" w:hAnsi="Arial" w:cs="Arial"/>
                <w:color w:val="000000"/>
                <w:lang w:eastAsia="en-AU"/>
              </w:rPr>
              <w:t>=2366]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05B637B6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19.1%</w:t>
            </w:r>
            <w:r w:rsidRPr="00543AB1">
              <w:rPr>
                <w:rFonts w:ascii="Arial" w:hAnsi="Arial" w:cs="Arial"/>
                <w:color w:val="000000"/>
              </w:rPr>
              <w:br/>
              <w:t>(17.6%-20.7%)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3A83EAB4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10.7%</w:t>
            </w:r>
            <w:r w:rsidRPr="00543AB1">
              <w:rPr>
                <w:rFonts w:ascii="Arial" w:hAnsi="Arial" w:cs="Arial"/>
                <w:color w:val="000000"/>
              </w:rPr>
              <w:br/>
              <w:t>(9.5%-12%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1CFCDF5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25.3%</w:t>
            </w:r>
            <w:r w:rsidRPr="00543AB1">
              <w:rPr>
                <w:rFonts w:ascii="Arial" w:hAnsi="Arial" w:cs="Arial"/>
                <w:color w:val="000000"/>
              </w:rPr>
              <w:br/>
              <w:t>(23.6%-27.1%)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C1D36A6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44.9%</w:t>
            </w:r>
            <w:r w:rsidRPr="00543AB1">
              <w:rPr>
                <w:rFonts w:ascii="Arial" w:hAnsi="Arial" w:cs="Arial"/>
                <w:color w:val="000000"/>
              </w:rPr>
              <w:br/>
              <w:t>(42.9%-46.9%)</w:t>
            </w:r>
          </w:p>
        </w:tc>
      </w:tr>
      <w:tr w:rsidR="00786992" w:rsidRPr="00543AB1" w14:paraId="640E544B" w14:textId="77777777" w:rsidTr="009E0A91">
        <w:trPr>
          <w:trHeight w:val="373"/>
        </w:trPr>
        <w:tc>
          <w:tcPr>
            <w:tcW w:w="2491" w:type="pct"/>
            <w:shd w:val="clear" w:color="auto" w:fill="auto"/>
            <w:noWrap/>
            <w:vAlign w:val="center"/>
            <w:hideMark/>
          </w:tcPr>
          <w:p w14:paraId="318BF9F5" w14:textId="05D7B940" w:rsidR="00786992" w:rsidRPr="00543AB1" w:rsidRDefault="00786992" w:rsidP="009E0A91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 Chiropractic providers should maintain its primary health care (direct access) status</w:t>
            </w:r>
            <w:r w:rsidR="006B386B">
              <w:rPr>
                <w:rFonts w:ascii="Arial" w:eastAsia="Times New Roman" w:hAnsi="Arial" w:cs="Arial"/>
                <w:color w:val="000000"/>
                <w:lang w:eastAsia="en-AU"/>
              </w:rPr>
              <w:t xml:space="preserve"> [</w:t>
            </w:r>
            <w:r w:rsidR="008D2F8B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  <w:r w:rsidR="006B386B">
              <w:rPr>
                <w:rFonts w:ascii="Arial" w:eastAsia="Times New Roman" w:hAnsi="Arial" w:cs="Arial"/>
                <w:color w:val="000000"/>
                <w:lang w:eastAsia="en-AU"/>
              </w:rPr>
              <w:t>=23</w:t>
            </w:r>
            <w:r w:rsidR="009422C9">
              <w:rPr>
                <w:rFonts w:ascii="Arial" w:eastAsia="Times New Roman" w:hAnsi="Arial" w:cs="Arial"/>
                <w:color w:val="000000"/>
                <w:lang w:eastAsia="en-AU"/>
              </w:rPr>
              <w:t>63]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6200EFF6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5.5%</w:t>
            </w:r>
            <w:r w:rsidRPr="00543AB1">
              <w:rPr>
                <w:rFonts w:ascii="Arial" w:hAnsi="Arial" w:cs="Arial"/>
                <w:color w:val="000000"/>
              </w:rPr>
              <w:br/>
              <w:t>(4.6%-6.5%)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5902A6E7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6.4%</w:t>
            </w:r>
            <w:r w:rsidRPr="00543AB1">
              <w:rPr>
                <w:rFonts w:ascii="Arial" w:hAnsi="Arial" w:cs="Arial"/>
                <w:color w:val="000000"/>
              </w:rPr>
              <w:br/>
              <w:t>(5.4%-7.4%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5C9D365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38.9%</w:t>
            </w:r>
            <w:r w:rsidRPr="00543AB1">
              <w:rPr>
                <w:rFonts w:ascii="Arial" w:hAnsi="Arial" w:cs="Arial"/>
                <w:color w:val="000000"/>
              </w:rPr>
              <w:br/>
              <w:t>(37%-40.9%)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ABF9D9D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49.1%</w:t>
            </w:r>
            <w:r w:rsidRPr="00543AB1">
              <w:rPr>
                <w:rFonts w:ascii="Arial" w:hAnsi="Arial" w:cs="Arial"/>
                <w:color w:val="000000"/>
              </w:rPr>
              <w:br/>
              <w:t>(47.1%-51.2%)</w:t>
            </w:r>
          </w:p>
        </w:tc>
      </w:tr>
      <w:tr w:rsidR="00786992" w:rsidRPr="00543AB1" w14:paraId="314932A3" w14:textId="77777777" w:rsidTr="009E0A91">
        <w:trPr>
          <w:trHeight w:val="186"/>
        </w:trPr>
        <w:tc>
          <w:tcPr>
            <w:tcW w:w="2491" w:type="pct"/>
            <w:shd w:val="clear" w:color="auto" w:fill="auto"/>
            <w:noWrap/>
            <w:vAlign w:val="center"/>
            <w:hideMark/>
          </w:tcPr>
          <w:p w14:paraId="14C4AD4C" w14:textId="77777777" w:rsidR="00786992" w:rsidRPr="00543AB1" w:rsidRDefault="00786992" w:rsidP="009E0A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vs. Role (Alternative or Mainstream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838ED3D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AF21295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BF944D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7A93452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786992" w:rsidRPr="00543AB1" w14:paraId="55B9B29B" w14:textId="77777777" w:rsidTr="009E0A91">
        <w:trPr>
          <w:trHeight w:val="373"/>
        </w:trPr>
        <w:tc>
          <w:tcPr>
            <w:tcW w:w="2491" w:type="pct"/>
            <w:shd w:val="clear" w:color="auto" w:fill="auto"/>
            <w:noWrap/>
            <w:vAlign w:val="center"/>
            <w:hideMark/>
          </w:tcPr>
          <w:p w14:paraId="60287300" w14:textId="3FEA7888" w:rsidR="00786992" w:rsidRPr="00543AB1" w:rsidRDefault="00786992" w:rsidP="009E0A91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 Chiropractic intervention should consist of chiropractic adjustment only</w:t>
            </w:r>
            <w:r w:rsidR="009422C9">
              <w:rPr>
                <w:rFonts w:ascii="Arial" w:eastAsia="Times New Roman" w:hAnsi="Arial" w:cs="Arial"/>
                <w:color w:val="000000"/>
                <w:lang w:eastAsia="en-AU"/>
              </w:rPr>
              <w:t xml:space="preserve"> [</w:t>
            </w:r>
            <w:r w:rsidR="008D2F8B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  <w:r w:rsidR="009422C9">
              <w:rPr>
                <w:rFonts w:ascii="Arial" w:eastAsia="Times New Roman" w:hAnsi="Arial" w:cs="Arial"/>
                <w:color w:val="000000"/>
                <w:lang w:eastAsia="en-AU"/>
              </w:rPr>
              <w:t>=</w:t>
            </w:r>
            <w:r w:rsidR="004F7FDB">
              <w:rPr>
                <w:rFonts w:ascii="Arial" w:eastAsia="Times New Roman" w:hAnsi="Arial" w:cs="Arial"/>
                <w:color w:val="000000"/>
                <w:lang w:eastAsia="en-AU"/>
              </w:rPr>
              <w:t>2372]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0AD0B466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11.1%</w:t>
            </w:r>
            <w:r w:rsidRPr="00543AB1">
              <w:rPr>
                <w:rFonts w:ascii="Arial" w:hAnsi="Arial" w:cs="Arial"/>
                <w:color w:val="000000"/>
              </w:rPr>
              <w:br/>
              <w:t>(9.9%-12.4%)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03A56807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4.7%</w:t>
            </w:r>
            <w:r w:rsidRPr="00543AB1">
              <w:rPr>
                <w:rFonts w:ascii="Arial" w:hAnsi="Arial" w:cs="Arial"/>
                <w:color w:val="000000"/>
              </w:rPr>
              <w:br/>
              <w:t>(3.9%-5.6%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B948624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33.2%</w:t>
            </w:r>
            <w:r w:rsidRPr="00543AB1">
              <w:rPr>
                <w:rFonts w:ascii="Arial" w:hAnsi="Arial" w:cs="Arial"/>
                <w:color w:val="000000"/>
              </w:rPr>
              <w:br/>
              <w:t>(31.3%-35.1%)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BEB1CBA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50.9%</w:t>
            </w:r>
            <w:r w:rsidRPr="00543AB1">
              <w:rPr>
                <w:rFonts w:ascii="Arial" w:hAnsi="Arial" w:cs="Arial"/>
                <w:color w:val="000000"/>
              </w:rPr>
              <w:br/>
              <w:t>(48.9%-53%)</w:t>
            </w:r>
          </w:p>
        </w:tc>
      </w:tr>
      <w:tr w:rsidR="00786992" w:rsidRPr="00543AB1" w14:paraId="77F7D6C6" w14:textId="77777777" w:rsidTr="009E0A91">
        <w:trPr>
          <w:trHeight w:val="748"/>
        </w:trPr>
        <w:tc>
          <w:tcPr>
            <w:tcW w:w="2491" w:type="pct"/>
            <w:shd w:val="clear" w:color="auto" w:fill="auto"/>
            <w:noWrap/>
            <w:vAlign w:val="center"/>
            <w:hideMark/>
          </w:tcPr>
          <w:p w14:paraId="5005D680" w14:textId="211EE0A9" w:rsidR="00786992" w:rsidRPr="00543AB1" w:rsidRDefault="00786992" w:rsidP="009E0A91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2. The chiropractic profession should expand its scope of practice to include prescription of medication, with appropriate advanced training</w:t>
            </w:r>
            <w:r w:rsidR="004F7FDB">
              <w:rPr>
                <w:rFonts w:ascii="Arial" w:eastAsia="Times New Roman" w:hAnsi="Arial" w:cs="Arial"/>
                <w:color w:val="000000"/>
                <w:lang w:eastAsia="en-AU"/>
              </w:rPr>
              <w:t xml:space="preserve"> [</w:t>
            </w:r>
            <w:r w:rsidR="008D2F8B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  <w:r w:rsidR="004F7FDB">
              <w:rPr>
                <w:rFonts w:ascii="Arial" w:eastAsia="Times New Roman" w:hAnsi="Arial" w:cs="Arial"/>
                <w:color w:val="000000"/>
                <w:lang w:eastAsia="en-AU"/>
              </w:rPr>
              <w:t>=2368]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0B02BF73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37.2%</w:t>
            </w:r>
            <w:r w:rsidRPr="00543AB1">
              <w:rPr>
                <w:rFonts w:ascii="Arial" w:hAnsi="Arial" w:cs="Arial"/>
                <w:color w:val="000000"/>
              </w:rPr>
              <w:br/>
              <w:t>(35.3%-39.2%)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0377552E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36.3%</w:t>
            </w:r>
            <w:r w:rsidRPr="00543AB1">
              <w:rPr>
                <w:rFonts w:ascii="Arial" w:hAnsi="Arial" w:cs="Arial"/>
                <w:color w:val="000000"/>
              </w:rPr>
              <w:br/>
              <w:t>(34.4%-38.3%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40B743F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7.1%</w:t>
            </w:r>
            <w:r w:rsidRPr="00543AB1">
              <w:rPr>
                <w:rFonts w:ascii="Arial" w:hAnsi="Arial" w:cs="Arial"/>
                <w:color w:val="000000"/>
              </w:rPr>
              <w:br/>
              <w:t>(6.1%-8.2%)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67740A6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19.3%</w:t>
            </w:r>
            <w:r w:rsidRPr="00543AB1">
              <w:rPr>
                <w:rFonts w:ascii="Arial" w:hAnsi="Arial" w:cs="Arial"/>
                <w:color w:val="000000"/>
              </w:rPr>
              <w:br/>
              <w:t>(17.8%-20.9%)</w:t>
            </w:r>
          </w:p>
        </w:tc>
      </w:tr>
      <w:tr w:rsidR="00786992" w:rsidRPr="00543AB1" w14:paraId="71CD3BE5" w14:textId="77777777" w:rsidTr="009E0A91">
        <w:trPr>
          <w:trHeight w:val="186"/>
        </w:trPr>
        <w:tc>
          <w:tcPr>
            <w:tcW w:w="2491" w:type="pct"/>
            <w:shd w:val="clear" w:color="auto" w:fill="auto"/>
            <w:noWrap/>
            <w:vAlign w:val="center"/>
            <w:hideMark/>
          </w:tcPr>
          <w:p w14:paraId="79F76C27" w14:textId="77777777" w:rsidR="00786992" w:rsidRPr="00543AB1" w:rsidRDefault="00786992" w:rsidP="009E0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  <w:r w:rsidRPr="00543AB1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vs. Future (Alternative or Mainstream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3FD08AF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D42E66F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8F0764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C1B63B6" w14:textId="77777777" w:rsidR="00786992" w:rsidRPr="00543AB1" w:rsidRDefault="00786992" w:rsidP="009E0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786992" w:rsidRPr="00543AB1" w14:paraId="226139B1" w14:textId="77777777" w:rsidTr="009E0A91">
        <w:trPr>
          <w:trHeight w:val="748"/>
        </w:trPr>
        <w:tc>
          <w:tcPr>
            <w:tcW w:w="2491" w:type="pct"/>
            <w:shd w:val="clear" w:color="auto" w:fill="auto"/>
            <w:noWrap/>
            <w:vAlign w:val="center"/>
            <w:hideMark/>
          </w:tcPr>
          <w:p w14:paraId="697FA6EA" w14:textId="389D7269" w:rsidR="00786992" w:rsidRPr="00543AB1" w:rsidRDefault="00786992" w:rsidP="009E0A91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eastAsia="en-AU"/>
              </w:rPr>
              <w:t>1. It is appropriate to allow for chiropractic theories to be updated and enhanced through the application and integration of current scientific advancements</w:t>
            </w:r>
            <w:r w:rsidR="004F7FDB">
              <w:rPr>
                <w:rFonts w:ascii="Arial" w:eastAsia="Times New Roman" w:hAnsi="Arial" w:cs="Arial"/>
                <w:color w:val="000000"/>
                <w:lang w:eastAsia="en-AU"/>
              </w:rPr>
              <w:t xml:space="preserve"> [</w:t>
            </w:r>
            <w:r w:rsidR="008D2F8B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  <w:r w:rsidR="004F7FDB">
              <w:rPr>
                <w:rFonts w:ascii="Arial" w:eastAsia="Times New Roman" w:hAnsi="Arial" w:cs="Arial"/>
                <w:color w:val="000000"/>
                <w:lang w:eastAsia="en-AU"/>
              </w:rPr>
              <w:t>=</w:t>
            </w:r>
            <w:r w:rsidR="00147EB9">
              <w:rPr>
                <w:rFonts w:ascii="Arial" w:eastAsia="Times New Roman" w:hAnsi="Arial" w:cs="Arial"/>
                <w:color w:val="000000"/>
                <w:lang w:eastAsia="en-AU"/>
              </w:rPr>
              <w:t>2370]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61336068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8.2%</w:t>
            </w:r>
            <w:r w:rsidRPr="00543AB1">
              <w:rPr>
                <w:rFonts w:ascii="Arial" w:hAnsi="Arial" w:cs="Arial"/>
                <w:color w:val="000000"/>
              </w:rPr>
              <w:br/>
              <w:t>(7.1%-9.3%)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0B066A39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1.5%</w:t>
            </w:r>
            <w:r w:rsidRPr="00543AB1">
              <w:rPr>
                <w:rFonts w:ascii="Arial" w:hAnsi="Arial" w:cs="Arial"/>
                <w:color w:val="000000"/>
              </w:rPr>
              <w:br/>
              <w:t>(1%-2%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025CA87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36.2%</w:t>
            </w:r>
            <w:r w:rsidRPr="00543AB1">
              <w:rPr>
                <w:rFonts w:ascii="Arial" w:hAnsi="Arial" w:cs="Arial"/>
                <w:color w:val="000000"/>
              </w:rPr>
              <w:br/>
              <w:t>(34.3%-38.2%)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4D74AE7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54.1%</w:t>
            </w:r>
            <w:r w:rsidRPr="00543AB1">
              <w:rPr>
                <w:rFonts w:ascii="Arial" w:hAnsi="Arial" w:cs="Arial"/>
                <w:color w:val="000000"/>
              </w:rPr>
              <w:br/>
              <w:t>(52.1%-56.1%)</w:t>
            </w:r>
          </w:p>
        </w:tc>
      </w:tr>
      <w:tr w:rsidR="00786992" w:rsidRPr="00543AB1" w14:paraId="135B2A16" w14:textId="77777777" w:rsidTr="009E0A91">
        <w:trPr>
          <w:trHeight w:val="54"/>
        </w:trPr>
        <w:tc>
          <w:tcPr>
            <w:tcW w:w="2491" w:type="pct"/>
            <w:shd w:val="clear" w:color="auto" w:fill="auto"/>
            <w:noWrap/>
            <w:vAlign w:val="center"/>
            <w:hideMark/>
          </w:tcPr>
          <w:p w14:paraId="06EEF081" w14:textId="0B3AF6C5" w:rsidR="00786992" w:rsidRPr="00543AB1" w:rsidRDefault="00786992" w:rsidP="009E0A91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3AB1">
              <w:rPr>
                <w:rFonts w:ascii="Arial" w:eastAsia="Times New Roman" w:hAnsi="Arial" w:cs="Arial"/>
                <w:color w:val="000000"/>
                <w:lang w:val="en-GB" w:eastAsia="en-AU"/>
              </w:rPr>
              <w:t>2. It is appropriate for the chiropractic profession to distinguish and promote two separate subgroups of intervention. 1) Providing manual and other non-drug procedures 2) Providing subluxation correction only</w:t>
            </w:r>
            <w:r w:rsidR="00147EB9">
              <w:rPr>
                <w:rFonts w:ascii="Arial" w:eastAsia="Times New Roman" w:hAnsi="Arial" w:cs="Arial"/>
                <w:color w:val="000000"/>
                <w:lang w:val="en-GB" w:eastAsia="en-AU"/>
              </w:rPr>
              <w:t xml:space="preserve"> [</w:t>
            </w:r>
            <w:r w:rsidR="008D2F8B">
              <w:rPr>
                <w:rFonts w:ascii="Arial" w:eastAsia="Times New Roman" w:hAnsi="Arial" w:cs="Arial"/>
                <w:color w:val="000000"/>
                <w:lang w:val="en-GB" w:eastAsia="en-AU"/>
              </w:rPr>
              <w:t>n</w:t>
            </w:r>
            <w:r w:rsidR="00147EB9">
              <w:rPr>
                <w:rFonts w:ascii="Arial" w:eastAsia="Times New Roman" w:hAnsi="Arial" w:cs="Arial"/>
                <w:color w:val="000000"/>
                <w:lang w:val="en-GB" w:eastAsia="en-AU"/>
              </w:rPr>
              <w:t>=2370]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178D36FE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34.7%</w:t>
            </w:r>
            <w:r w:rsidRPr="00543AB1">
              <w:rPr>
                <w:rFonts w:ascii="Arial" w:hAnsi="Arial" w:cs="Arial"/>
                <w:color w:val="000000"/>
              </w:rPr>
              <w:br/>
              <w:t>(32.8%-36.7%)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14:paraId="1F83759C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38.9%</w:t>
            </w:r>
            <w:r w:rsidRPr="00543AB1">
              <w:rPr>
                <w:rFonts w:ascii="Arial" w:hAnsi="Arial" w:cs="Arial"/>
                <w:color w:val="000000"/>
              </w:rPr>
              <w:br/>
              <w:t>(37%-40.9%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1439227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9.7%</w:t>
            </w:r>
            <w:r w:rsidRPr="00543AB1">
              <w:rPr>
                <w:rFonts w:ascii="Arial" w:hAnsi="Arial" w:cs="Arial"/>
                <w:color w:val="000000"/>
              </w:rPr>
              <w:br/>
              <w:t>(8.6%-10.9%)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684AA9A6" w14:textId="77777777" w:rsidR="00786992" w:rsidRPr="00543AB1" w:rsidRDefault="00786992" w:rsidP="009E0A91">
            <w:pPr>
              <w:jc w:val="center"/>
              <w:rPr>
                <w:rFonts w:ascii="Arial" w:hAnsi="Arial" w:cs="Arial"/>
                <w:color w:val="000000"/>
              </w:rPr>
            </w:pPr>
            <w:r w:rsidRPr="00543AB1">
              <w:rPr>
                <w:rFonts w:ascii="Arial" w:hAnsi="Arial" w:cs="Arial"/>
                <w:color w:val="000000"/>
              </w:rPr>
              <w:t>16.7%</w:t>
            </w:r>
            <w:r w:rsidRPr="00543AB1">
              <w:rPr>
                <w:rFonts w:ascii="Arial" w:hAnsi="Arial" w:cs="Arial"/>
                <w:color w:val="000000"/>
              </w:rPr>
              <w:br/>
              <w:t>(15.2%-18.2%)</w:t>
            </w:r>
          </w:p>
        </w:tc>
      </w:tr>
    </w:tbl>
    <w:p w14:paraId="2B6A4D3C" w14:textId="77777777" w:rsidR="00184441" w:rsidRPr="00543AB1" w:rsidRDefault="00184441" w:rsidP="00786992">
      <w:pPr>
        <w:spacing w:after="0"/>
        <w:rPr>
          <w:rFonts w:ascii="Arial" w:hAnsi="Arial" w:cs="Arial"/>
        </w:rPr>
      </w:pPr>
    </w:p>
    <w:sectPr w:rsidR="00184441" w:rsidRPr="00543AB1" w:rsidSect="00543AB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AD"/>
    <w:rsid w:val="00025EE2"/>
    <w:rsid w:val="000436C3"/>
    <w:rsid w:val="00081FD9"/>
    <w:rsid w:val="001406AF"/>
    <w:rsid w:val="00147EB9"/>
    <w:rsid w:val="00174974"/>
    <w:rsid w:val="00184441"/>
    <w:rsid w:val="001A6DF3"/>
    <w:rsid w:val="001C4D5A"/>
    <w:rsid w:val="001C6B1F"/>
    <w:rsid w:val="001D21A6"/>
    <w:rsid w:val="00223BE4"/>
    <w:rsid w:val="003212AD"/>
    <w:rsid w:val="00336D56"/>
    <w:rsid w:val="003B07D6"/>
    <w:rsid w:val="00421267"/>
    <w:rsid w:val="0049299A"/>
    <w:rsid w:val="0049543D"/>
    <w:rsid w:val="004D75CF"/>
    <w:rsid w:val="004F7FDB"/>
    <w:rsid w:val="00543AB1"/>
    <w:rsid w:val="005907D8"/>
    <w:rsid w:val="005C2877"/>
    <w:rsid w:val="006B386B"/>
    <w:rsid w:val="00701D73"/>
    <w:rsid w:val="007600FF"/>
    <w:rsid w:val="00786992"/>
    <w:rsid w:val="00837CD4"/>
    <w:rsid w:val="008714C0"/>
    <w:rsid w:val="008D2F8B"/>
    <w:rsid w:val="009422C9"/>
    <w:rsid w:val="009E0A91"/>
    <w:rsid w:val="00A269EB"/>
    <w:rsid w:val="00AF25EB"/>
    <w:rsid w:val="00B93034"/>
    <w:rsid w:val="00C116C7"/>
    <w:rsid w:val="00C2105D"/>
    <w:rsid w:val="00C273EF"/>
    <w:rsid w:val="00CE3504"/>
    <w:rsid w:val="00CF1E88"/>
    <w:rsid w:val="00D55378"/>
    <w:rsid w:val="00E07150"/>
    <w:rsid w:val="00E75550"/>
    <w:rsid w:val="00EF5825"/>
    <w:rsid w:val="00F07B66"/>
    <w:rsid w:val="00F35BEC"/>
    <w:rsid w:val="00F3683B"/>
    <w:rsid w:val="00F751B6"/>
    <w:rsid w:val="00FE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D71E0"/>
  <w15:chartTrackingRefBased/>
  <w15:docId w15:val="{CD552832-A8F6-4F81-A32D-24AE2A68D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2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5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3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0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0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0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76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744</Words>
  <Characters>1564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Michael Swain</dc:creator>
  <cp:keywords/>
  <dc:description/>
  <cp:lastModifiedBy>Mr Michael Swain</cp:lastModifiedBy>
  <cp:revision>3</cp:revision>
  <dcterms:created xsi:type="dcterms:W3CDTF">2021-01-13T02:41:00Z</dcterms:created>
  <dcterms:modified xsi:type="dcterms:W3CDTF">2021-01-20T00:01:00Z</dcterms:modified>
</cp:coreProperties>
</file>